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36B3" w:rsidRPr="00937FE0" w:rsidRDefault="00D736B3" w:rsidP="00D736B3">
      <w:pPr>
        <w:spacing w:line="480" w:lineRule="auto"/>
        <w:jc w:val="center"/>
        <w:rPr>
          <w:rFonts w:ascii="Times New Roman" w:hAnsi="Times New Roman"/>
          <w:b/>
          <w:sz w:val="24"/>
          <w:szCs w:val="24"/>
          <w:u w:val="single"/>
        </w:rPr>
      </w:pPr>
      <w:r w:rsidRPr="00937FE0">
        <w:rPr>
          <w:rFonts w:ascii="Times New Roman" w:hAnsi="Times New Roman"/>
          <w:b/>
          <w:sz w:val="24"/>
          <w:szCs w:val="24"/>
          <w:u w:val="single"/>
        </w:rPr>
        <w:t>Titles and legends to figures</w:t>
      </w:r>
    </w:p>
    <w:p w:rsidR="00371BAC" w:rsidRPr="00B05DCA" w:rsidRDefault="003F6A6D" w:rsidP="003D420A">
      <w:pPr>
        <w:spacing w:line="480" w:lineRule="auto"/>
        <w:jc w:val="both"/>
        <w:rPr>
          <w:rFonts w:ascii="Arial" w:hAnsi="Arial" w:cs="Arial"/>
          <w:sz w:val="24"/>
          <w:szCs w:val="24"/>
        </w:rPr>
      </w:pPr>
      <w:r w:rsidRPr="003F6A6D">
        <w:rPr>
          <w:rFonts w:ascii="Times New Roman" w:hAnsi="Times New Roman"/>
          <w:b/>
          <w:sz w:val="24"/>
          <w:szCs w:val="24"/>
        </w:rPr>
        <w:t>Supplementary Figure S5</w:t>
      </w:r>
      <w:r w:rsidRPr="003F6A6D">
        <w:rPr>
          <w:rFonts w:ascii="Times New Roman" w:hAnsi="Times New Roman"/>
          <w:sz w:val="24"/>
          <w:szCs w:val="24"/>
        </w:rPr>
        <w:t xml:space="preserve">   A. Covariate plot analysis from global test for the GO-term “response to cholesterol”. All genes found in the DeepSAGE analysis and for the above term are shown on the x axis, while the P-values for these individual genes are plotted on the y-axis (most significant are represented by highest bars, red are negatively associated with TMS, green are positively associated with TMS). The dendrogram reflects the correlation in expression of these genes across all samples, with bold lines indicating branches (groups of genes) that are significant B. Molecules reported from IPA top diseases and functions network analysis and for the terms skeletal and muscular disorders, connective tissue disorders and cancer (colored genes represent genes discovered from DeepSAGE sequencing, red=upregulated genes, green=downregulated genes).</w:t>
      </w:r>
      <w:r w:rsidR="003D420A" w:rsidRPr="00B05DCA">
        <w:rPr>
          <w:rFonts w:ascii="Arial" w:hAnsi="Arial" w:cs="Arial"/>
          <w:sz w:val="24"/>
          <w:szCs w:val="24"/>
        </w:rPr>
        <w:t xml:space="preserve"> </w:t>
      </w:r>
    </w:p>
    <w:sectPr w:rsidR="00371BAC" w:rsidRPr="00B05DCA" w:rsidSect="00B746A3">
      <w:footerReference w:type="default" r:id="rId9"/>
      <w:pgSz w:w="12240" w:h="15840"/>
      <w:pgMar w:top="1701" w:right="1701" w:bottom="1701" w:left="1701"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4886752" w15:done="0"/>
  <w15:commentEx w15:paraId="6A0AA370"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53EC7" w:rsidRDefault="00053EC7" w:rsidP="005B08B9">
      <w:r>
        <w:separator/>
      </w:r>
    </w:p>
  </w:endnote>
  <w:endnote w:type="continuationSeparator" w:id="0">
    <w:p w:rsidR="00053EC7" w:rsidRDefault="00053EC7" w:rsidP="005B08B9">
      <w:r>
        <w:continuationSeparator/>
      </w:r>
    </w:p>
  </w:endnote>
  <w:endnote w:type="continuationNotice" w:id="1">
    <w:p w:rsidR="00053EC7" w:rsidRDefault="00053EC7"/>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charset w:val="00"/>
    <w:family w:val="swiss"/>
    <w:pitch w:val="variable"/>
    <w:sig w:usb0="A00002EF" w:usb1="4000207B" w:usb2="00000000" w:usb3="00000000" w:csb0="000001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65191879"/>
      <w:docPartObj>
        <w:docPartGallery w:val="Page Numbers (Bottom of Page)"/>
        <w:docPartUnique/>
      </w:docPartObj>
    </w:sdtPr>
    <w:sdtEndPr>
      <w:rPr>
        <w:noProof/>
      </w:rPr>
    </w:sdtEndPr>
    <w:sdtContent>
      <w:p w:rsidR="00760B95" w:rsidRDefault="00936284">
        <w:pPr>
          <w:pStyle w:val="Footer"/>
          <w:jc w:val="center"/>
        </w:pPr>
        <w:r>
          <w:fldChar w:fldCharType="begin"/>
        </w:r>
        <w:r w:rsidR="00760B95">
          <w:instrText xml:space="preserve"> PAGE   \* MERGEFORMAT </w:instrText>
        </w:r>
        <w:r>
          <w:fldChar w:fldCharType="separate"/>
        </w:r>
        <w:r w:rsidR="003D420A">
          <w:rPr>
            <w:noProof/>
          </w:rPr>
          <w:t>1</w:t>
        </w:r>
        <w:r>
          <w:rPr>
            <w:noProof/>
          </w:rPr>
          <w:fldChar w:fldCharType="end"/>
        </w:r>
      </w:p>
    </w:sdtContent>
  </w:sdt>
  <w:p w:rsidR="00760B95" w:rsidRDefault="00760B9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53EC7" w:rsidRDefault="00053EC7" w:rsidP="005B08B9">
      <w:r>
        <w:separator/>
      </w:r>
    </w:p>
  </w:footnote>
  <w:footnote w:type="continuationSeparator" w:id="0">
    <w:p w:rsidR="00053EC7" w:rsidRDefault="00053EC7" w:rsidP="005B08B9">
      <w:r>
        <w:continuationSeparator/>
      </w:r>
    </w:p>
  </w:footnote>
  <w:footnote w:type="continuationNotice" w:id="1">
    <w:p w:rsidR="00053EC7" w:rsidRDefault="00053EC7"/>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064C63"/>
    <w:multiLevelType w:val="hybridMultilevel"/>
    <w:tmpl w:val="A606BC24"/>
    <w:lvl w:ilvl="0" w:tplc="08090001">
      <w:numFmt w:val="bullet"/>
      <w:lvlText w:val=""/>
      <w:lvlJc w:val="left"/>
      <w:pPr>
        <w:ind w:left="720" w:hanging="360"/>
      </w:pPr>
      <w:rPr>
        <w:rFonts w:ascii="Symbol" w:eastAsia="Times New Roman"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3910524"/>
    <w:multiLevelType w:val="hybridMultilevel"/>
    <w:tmpl w:val="B9300238"/>
    <w:lvl w:ilvl="0" w:tplc="8A0C7E16">
      <w:numFmt w:val="bullet"/>
      <w:lvlText w:val=""/>
      <w:lvlJc w:val="left"/>
      <w:pPr>
        <w:ind w:left="1800" w:hanging="360"/>
      </w:pPr>
      <w:rPr>
        <w:rFonts w:ascii="Symbol" w:eastAsia="Times New Roman"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nsid w:val="396106CD"/>
    <w:multiLevelType w:val="hybridMultilevel"/>
    <w:tmpl w:val="3FF87396"/>
    <w:lvl w:ilvl="0" w:tplc="04090001">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4330C1D"/>
    <w:multiLevelType w:val="hybridMultilevel"/>
    <w:tmpl w:val="BC4EB738"/>
    <w:lvl w:ilvl="0" w:tplc="0413000F">
      <w:start w:val="1"/>
      <w:numFmt w:val="decimal"/>
      <w:lvlText w:val="%1."/>
      <w:lvlJc w:val="left"/>
      <w:pPr>
        <w:tabs>
          <w:tab w:val="num" w:pos="720"/>
        </w:tabs>
        <w:ind w:left="720" w:hanging="360"/>
      </w:p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4">
    <w:nsid w:val="579D6BBF"/>
    <w:multiLevelType w:val="hybridMultilevel"/>
    <w:tmpl w:val="462A052A"/>
    <w:lvl w:ilvl="0" w:tplc="F83A5F4C">
      <w:numFmt w:val="bullet"/>
      <w:lvlText w:val=""/>
      <w:lvlJc w:val="left"/>
      <w:pPr>
        <w:ind w:left="1080" w:hanging="360"/>
      </w:pPr>
      <w:rPr>
        <w:rFonts w:ascii="Symbol" w:eastAsia="Times New Roman"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77A543F0"/>
    <w:multiLevelType w:val="hybridMultilevel"/>
    <w:tmpl w:val="011A9804"/>
    <w:lvl w:ilvl="0" w:tplc="001CAAF4">
      <w:numFmt w:val="bullet"/>
      <w:lvlText w:val=""/>
      <w:lvlJc w:val="left"/>
      <w:pPr>
        <w:ind w:left="1800" w:hanging="360"/>
      </w:pPr>
      <w:rPr>
        <w:rFonts w:ascii="Symbol" w:eastAsia="Times New Roman"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0"/>
  </w:num>
  <w:num w:numId="2">
    <w:abstractNumId w:val="4"/>
  </w:num>
  <w:num w:numId="3">
    <w:abstractNumId w:val="2"/>
  </w:num>
  <w:num w:numId="4">
    <w:abstractNumId w:val="5"/>
  </w:num>
  <w:num w:numId="5">
    <w:abstractNumId w:val="1"/>
  </w:num>
  <w:num w:numId="6">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sername">
    <w15:presenceInfo w15:providerId="None" w15:userId="Usernam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stylePaneSortMethod w:val="0000"/>
  <w:defaultTabStop w:val="720"/>
  <w:hyphenationZone w:val="425"/>
  <w:characterSpacingControl w:val="doNotCompress"/>
  <w:footnotePr>
    <w:footnote w:id="-1"/>
    <w:footnote w:id="0"/>
    <w:footnote w:id="1"/>
  </w:footnotePr>
  <w:endnotePr>
    <w:endnote w:id="-1"/>
    <w:endnote w:id="0"/>
    <w:endnote w:id="1"/>
  </w:endnotePr>
  <w:compat/>
  <w:docVars>
    <w:docVar w:name="REFMGR.InstantFormat" w:val="&lt;ENInstantFormat&gt;&lt;Enabled&gt;0&lt;/Enabled&gt;&lt;ScanUnformatted&gt;1&lt;/ScanUnformatted&gt;&lt;ScanChanges&gt;1&lt;/ScanChanges&gt;&lt;/ENInstantFormat&gt;"/>
    <w:docVar w:name="REFMGR.Layout" w:val="&lt;ENLayout&gt;&lt;Style&gt;E J H G&lt;/Style&gt;&lt;LeftDelim&gt;{&lt;/LeftDelim&gt;&lt;RightDelim&gt;}&lt;/RightDelim&gt;&lt;FontName&gt;Times New Roman&lt;/FontName&gt;&lt;FontSize&gt;12&lt;/FontSize&gt;&lt;ReflistTitle&gt;References&lt;/ReflistTitle&gt;&lt;StartingRefnum&gt;1&lt;/StartingRefnum&gt;&lt;FirstLineIndent&gt;0&lt;/FirstLineIndent&gt;&lt;HangingIndent&gt;0&lt;/HangingIndent&gt;&lt;LineSpacing&gt;2&lt;/LineSpacing&gt;&lt;SpaceAfter&gt;0&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Untitled&lt;/item&gt;&lt;item&gt;Search 4&lt;/item&gt;&lt;/Libraries&gt;&lt;/ENLibraries&gt;"/>
  </w:docVars>
  <w:rsids>
    <w:rsidRoot w:val="001330A7"/>
    <w:rsid w:val="00005243"/>
    <w:rsid w:val="00010147"/>
    <w:rsid w:val="00011114"/>
    <w:rsid w:val="0001215C"/>
    <w:rsid w:val="000131B6"/>
    <w:rsid w:val="00013A86"/>
    <w:rsid w:val="000147AD"/>
    <w:rsid w:val="00014D6A"/>
    <w:rsid w:val="00015CF9"/>
    <w:rsid w:val="0001666F"/>
    <w:rsid w:val="000166AA"/>
    <w:rsid w:val="00016A22"/>
    <w:rsid w:val="00016FB8"/>
    <w:rsid w:val="00017B9F"/>
    <w:rsid w:val="00021E0A"/>
    <w:rsid w:val="00022078"/>
    <w:rsid w:val="00022DE9"/>
    <w:rsid w:val="00023955"/>
    <w:rsid w:val="0002516B"/>
    <w:rsid w:val="000254C2"/>
    <w:rsid w:val="00027F7F"/>
    <w:rsid w:val="00033912"/>
    <w:rsid w:val="00034192"/>
    <w:rsid w:val="00035069"/>
    <w:rsid w:val="00037D17"/>
    <w:rsid w:val="000409EA"/>
    <w:rsid w:val="00041E20"/>
    <w:rsid w:val="000433D4"/>
    <w:rsid w:val="000435FD"/>
    <w:rsid w:val="00043ED6"/>
    <w:rsid w:val="0004645F"/>
    <w:rsid w:val="00046767"/>
    <w:rsid w:val="00046C5D"/>
    <w:rsid w:val="0004726A"/>
    <w:rsid w:val="0004782D"/>
    <w:rsid w:val="00050C31"/>
    <w:rsid w:val="00051BA6"/>
    <w:rsid w:val="00051FD5"/>
    <w:rsid w:val="00052449"/>
    <w:rsid w:val="00052E96"/>
    <w:rsid w:val="0005358E"/>
    <w:rsid w:val="00053EC7"/>
    <w:rsid w:val="0005409E"/>
    <w:rsid w:val="00054140"/>
    <w:rsid w:val="000542E9"/>
    <w:rsid w:val="0005439A"/>
    <w:rsid w:val="000543A8"/>
    <w:rsid w:val="00056747"/>
    <w:rsid w:val="0005680A"/>
    <w:rsid w:val="000577C1"/>
    <w:rsid w:val="000609CA"/>
    <w:rsid w:val="000621A4"/>
    <w:rsid w:val="0006267B"/>
    <w:rsid w:val="0006270C"/>
    <w:rsid w:val="000631D2"/>
    <w:rsid w:val="000633D9"/>
    <w:rsid w:val="0006525A"/>
    <w:rsid w:val="000655BC"/>
    <w:rsid w:val="00065639"/>
    <w:rsid w:val="0006720D"/>
    <w:rsid w:val="00067724"/>
    <w:rsid w:val="00067CE3"/>
    <w:rsid w:val="000702D6"/>
    <w:rsid w:val="0007148D"/>
    <w:rsid w:val="000714D6"/>
    <w:rsid w:val="00071FB7"/>
    <w:rsid w:val="0007284E"/>
    <w:rsid w:val="00073951"/>
    <w:rsid w:val="00074461"/>
    <w:rsid w:val="00074887"/>
    <w:rsid w:val="00074FE7"/>
    <w:rsid w:val="00075B1B"/>
    <w:rsid w:val="000762E7"/>
    <w:rsid w:val="00076328"/>
    <w:rsid w:val="00076D46"/>
    <w:rsid w:val="00080196"/>
    <w:rsid w:val="00080F1D"/>
    <w:rsid w:val="00082BA8"/>
    <w:rsid w:val="000848E3"/>
    <w:rsid w:val="00084B65"/>
    <w:rsid w:val="00087120"/>
    <w:rsid w:val="00090DDE"/>
    <w:rsid w:val="000912A3"/>
    <w:rsid w:val="00094C7B"/>
    <w:rsid w:val="0009587B"/>
    <w:rsid w:val="0009711B"/>
    <w:rsid w:val="00097E20"/>
    <w:rsid w:val="00097E9B"/>
    <w:rsid w:val="000A0A81"/>
    <w:rsid w:val="000A1331"/>
    <w:rsid w:val="000A1381"/>
    <w:rsid w:val="000A2757"/>
    <w:rsid w:val="000A2A1D"/>
    <w:rsid w:val="000A4B5D"/>
    <w:rsid w:val="000A526D"/>
    <w:rsid w:val="000A5653"/>
    <w:rsid w:val="000A6F21"/>
    <w:rsid w:val="000B07E8"/>
    <w:rsid w:val="000B15DB"/>
    <w:rsid w:val="000B2748"/>
    <w:rsid w:val="000B2B37"/>
    <w:rsid w:val="000B3094"/>
    <w:rsid w:val="000B39F6"/>
    <w:rsid w:val="000B4D76"/>
    <w:rsid w:val="000B63DA"/>
    <w:rsid w:val="000B68E7"/>
    <w:rsid w:val="000B6A68"/>
    <w:rsid w:val="000B6CC2"/>
    <w:rsid w:val="000B6DB9"/>
    <w:rsid w:val="000B7835"/>
    <w:rsid w:val="000B7A2E"/>
    <w:rsid w:val="000C08D5"/>
    <w:rsid w:val="000C33F1"/>
    <w:rsid w:val="000C3C01"/>
    <w:rsid w:val="000C6072"/>
    <w:rsid w:val="000D2362"/>
    <w:rsid w:val="000D3715"/>
    <w:rsid w:val="000D3F98"/>
    <w:rsid w:val="000D46F7"/>
    <w:rsid w:val="000D4C73"/>
    <w:rsid w:val="000D64BC"/>
    <w:rsid w:val="000D6949"/>
    <w:rsid w:val="000D6F0E"/>
    <w:rsid w:val="000D7DEB"/>
    <w:rsid w:val="000E05FD"/>
    <w:rsid w:val="000E131E"/>
    <w:rsid w:val="000E2404"/>
    <w:rsid w:val="000E3F8C"/>
    <w:rsid w:val="000E5D57"/>
    <w:rsid w:val="000E60FF"/>
    <w:rsid w:val="000E7449"/>
    <w:rsid w:val="000F0CCA"/>
    <w:rsid w:val="000F245B"/>
    <w:rsid w:val="000F33A5"/>
    <w:rsid w:val="000F4B18"/>
    <w:rsid w:val="000F60A2"/>
    <w:rsid w:val="00100058"/>
    <w:rsid w:val="00101C01"/>
    <w:rsid w:val="00104DD4"/>
    <w:rsid w:val="00105C93"/>
    <w:rsid w:val="001068DE"/>
    <w:rsid w:val="00106E89"/>
    <w:rsid w:val="0010743D"/>
    <w:rsid w:val="0011146B"/>
    <w:rsid w:val="00114287"/>
    <w:rsid w:val="00115A17"/>
    <w:rsid w:val="0011617F"/>
    <w:rsid w:val="0011667B"/>
    <w:rsid w:val="001172C1"/>
    <w:rsid w:val="001172FC"/>
    <w:rsid w:val="001209A4"/>
    <w:rsid w:val="00121B6C"/>
    <w:rsid w:val="001231B6"/>
    <w:rsid w:val="00130375"/>
    <w:rsid w:val="00130C2C"/>
    <w:rsid w:val="0013131E"/>
    <w:rsid w:val="001316B9"/>
    <w:rsid w:val="00131BE7"/>
    <w:rsid w:val="00132772"/>
    <w:rsid w:val="00132C62"/>
    <w:rsid w:val="001330A7"/>
    <w:rsid w:val="001378E1"/>
    <w:rsid w:val="00137CCE"/>
    <w:rsid w:val="00140F92"/>
    <w:rsid w:val="00142968"/>
    <w:rsid w:val="001449F9"/>
    <w:rsid w:val="001465BC"/>
    <w:rsid w:val="0014679F"/>
    <w:rsid w:val="00147967"/>
    <w:rsid w:val="001512A9"/>
    <w:rsid w:val="001516A1"/>
    <w:rsid w:val="00152634"/>
    <w:rsid w:val="00152974"/>
    <w:rsid w:val="00152C0A"/>
    <w:rsid w:val="0015378B"/>
    <w:rsid w:val="00154D0F"/>
    <w:rsid w:val="00155256"/>
    <w:rsid w:val="00155B8E"/>
    <w:rsid w:val="00155D49"/>
    <w:rsid w:val="0016032B"/>
    <w:rsid w:val="00160DC7"/>
    <w:rsid w:val="001613BD"/>
    <w:rsid w:val="0016176D"/>
    <w:rsid w:val="00163B13"/>
    <w:rsid w:val="001641B5"/>
    <w:rsid w:val="00164245"/>
    <w:rsid w:val="00164EF2"/>
    <w:rsid w:val="00165F68"/>
    <w:rsid w:val="001661B6"/>
    <w:rsid w:val="0016724A"/>
    <w:rsid w:val="00170108"/>
    <w:rsid w:val="001706F6"/>
    <w:rsid w:val="00171DAD"/>
    <w:rsid w:val="0017271B"/>
    <w:rsid w:val="0017282D"/>
    <w:rsid w:val="00172B00"/>
    <w:rsid w:val="0017393B"/>
    <w:rsid w:val="00174164"/>
    <w:rsid w:val="0017543E"/>
    <w:rsid w:val="0017566B"/>
    <w:rsid w:val="00175DCA"/>
    <w:rsid w:val="001851B7"/>
    <w:rsid w:val="00185FE1"/>
    <w:rsid w:val="00186754"/>
    <w:rsid w:val="00186FE1"/>
    <w:rsid w:val="00187457"/>
    <w:rsid w:val="001874CA"/>
    <w:rsid w:val="00187F5A"/>
    <w:rsid w:val="00192658"/>
    <w:rsid w:val="00192FC7"/>
    <w:rsid w:val="001941C3"/>
    <w:rsid w:val="00194727"/>
    <w:rsid w:val="00195FF5"/>
    <w:rsid w:val="00196F85"/>
    <w:rsid w:val="00197886"/>
    <w:rsid w:val="00197E18"/>
    <w:rsid w:val="001A0355"/>
    <w:rsid w:val="001A0F59"/>
    <w:rsid w:val="001A1233"/>
    <w:rsid w:val="001A33CD"/>
    <w:rsid w:val="001A3B6F"/>
    <w:rsid w:val="001A5478"/>
    <w:rsid w:val="001A6125"/>
    <w:rsid w:val="001A73E6"/>
    <w:rsid w:val="001A7857"/>
    <w:rsid w:val="001A7D6E"/>
    <w:rsid w:val="001B08CE"/>
    <w:rsid w:val="001B0D2C"/>
    <w:rsid w:val="001B14E8"/>
    <w:rsid w:val="001B2047"/>
    <w:rsid w:val="001B3DC5"/>
    <w:rsid w:val="001B41A4"/>
    <w:rsid w:val="001B4CCE"/>
    <w:rsid w:val="001B55B8"/>
    <w:rsid w:val="001B58C1"/>
    <w:rsid w:val="001B59B1"/>
    <w:rsid w:val="001B688B"/>
    <w:rsid w:val="001B7A21"/>
    <w:rsid w:val="001B7A71"/>
    <w:rsid w:val="001B7B4B"/>
    <w:rsid w:val="001C0C82"/>
    <w:rsid w:val="001C103B"/>
    <w:rsid w:val="001C14F5"/>
    <w:rsid w:val="001C3114"/>
    <w:rsid w:val="001C321D"/>
    <w:rsid w:val="001C34DC"/>
    <w:rsid w:val="001C35CE"/>
    <w:rsid w:val="001C3612"/>
    <w:rsid w:val="001C3E2D"/>
    <w:rsid w:val="001C502E"/>
    <w:rsid w:val="001C5B14"/>
    <w:rsid w:val="001C7170"/>
    <w:rsid w:val="001C7B4E"/>
    <w:rsid w:val="001D00FC"/>
    <w:rsid w:val="001D11BF"/>
    <w:rsid w:val="001D2905"/>
    <w:rsid w:val="001D3AB4"/>
    <w:rsid w:val="001D51A0"/>
    <w:rsid w:val="001D5B8E"/>
    <w:rsid w:val="001D5FED"/>
    <w:rsid w:val="001D7F10"/>
    <w:rsid w:val="001E0420"/>
    <w:rsid w:val="001E042B"/>
    <w:rsid w:val="001E155C"/>
    <w:rsid w:val="001E210D"/>
    <w:rsid w:val="001E2922"/>
    <w:rsid w:val="001E31B6"/>
    <w:rsid w:val="001E5B07"/>
    <w:rsid w:val="001E5B10"/>
    <w:rsid w:val="001E7530"/>
    <w:rsid w:val="001E77D2"/>
    <w:rsid w:val="001E7B27"/>
    <w:rsid w:val="001E7D2F"/>
    <w:rsid w:val="001F09DA"/>
    <w:rsid w:val="001F2DCF"/>
    <w:rsid w:val="001F3F0E"/>
    <w:rsid w:val="001F3F4F"/>
    <w:rsid w:val="001F4FA2"/>
    <w:rsid w:val="001F6627"/>
    <w:rsid w:val="001F73B1"/>
    <w:rsid w:val="00200ECF"/>
    <w:rsid w:val="00201570"/>
    <w:rsid w:val="00201ADB"/>
    <w:rsid w:val="00202452"/>
    <w:rsid w:val="00203AE8"/>
    <w:rsid w:val="0020419C"/>
    <w:rsid w:val="00205A84"/>
    <w:rsid w:val="00205EDD"/>
    <w:rsid w:val="0020615A"/>
    <w:rsid w:val="00210424"/>
    <w:rsid w:val="00210ABA"/>
    <w:rsid w:val="002110A6"/>
    <w:rsid w:val="00212109"/>
    <w:rsid w:val="0021245F"/>
    <w:rsid w:val="00213710"/>
    <w:rsid w:val="00213BE4"/>
    <w:rsid w:val="00213C2B"/>
    <w:rsid w:val="002142A6"/>
    <w:rsid w:val="00215084"/>
    <w:rsid w:val="00216108"/>
    <w:rsid w:val="002163B6"/>
    <w:rsid w:val="00216FA6"/>
    <w:rsid w:val="00221C7E"/>
    <w:rsid w:val="00226E4E"/>
    <w:rsid w:val="00227890"/>
    <w:rsid w:val="00227EEE"/>
    <w:rsid w:val="00230683"/>
    <w:rsid w:val="00231F6D"/>
    <w:rsid w:val="00233843"/>
    <w:rsid w:val="00234A06"/>
    <w:rsid w:val="00235263"/>
    <w:rsid w:val="00236D96"/>
    <w:rsid w:val="0023703D"/>
    <w:rsid w:val="00240485"/>
    <w:rsid w:val="00240548"/>
    <w:rsid w:val="00240FF5"/>
    <w:rsid w:val="002415ED"/>
    <w:rsid w:val="00242D00"/>
    <w:rsid w:val="002431F7"/>
    <w:rsid w:val="00243F1C"/>
    <w:rsid w:val="00244DCF"/>
    <w:rsid w:val="002464B5"/>
    <w:rsid w:val="00247A71"/>
    <w:rsid w:val="00247AAB"/>
    <w:rsid w:val="00247C29"/>
    <w:rsid w:val="00250625"/>
    <w:rsid w:val="00250ACC"/>
    <w:rsid w:val="0025104F"/>
    <w:rsid w:val="00252339"/>
    <w:rsid w:val="00253F52"/>
    <w:rsid w:val="00254260"/>
    <w:rsid w:val="00254966"/>
    <w:rsid w:val="00255F14"/>
    <w:rsid w:val="00256160"/>
    <w:rsid w:val="00256939"/>
    <w:rsid w:val="00256BBB"/>
    <w:rsid w:val="00257C71"/>
    <w:rsid w:val="0026097E"/>
    <w:rsid w:val="0026314A"/>
    <w:rsid w:val="002633A8"/>
    <w:rsid w:val="002652C2"/>
    <w:rsid w:val="00266C36"/>
    <w:rsid w:val="00267D90"/>
    <w:rsid w:val="00271351"/>
    <w:rsid w:val="00271450"/>
    <w:rsid w:val="00271A63"/>
    <w:rsid w:val="00271A9B"/>
    <w:rsid w:val="0027244E"/>
    <w:rsid w:val="0027451B"/>
    <w:rsid w:val="00274CE9"/>
    <w:rsid w:val="00275C72"/>
    <w:rsid w:val="002764C4"/>
    <w:rsid w:val="00276A37"/>
    <w:rsid w:val="002772FE"/>
    <w:rsid w:val="002774C8"/>
    <w:rsid w:val="00277FEE"/>
    <w:rsid w:val="00280050"/>
    <w:rsid w:val="00280367"/>
    <w:rsid w:val="00281D7B"/>
    <w:rsid w:val="00282F1F"/>
    <w:rsid w:val="002848BB"/>
    <w:rsid w:val="00284F75"/>
    <w:rsid w:val="00285E5C"/>
    <w:rsid w:val="00286091"/>
    <w:rsid w:val="00287CEC"/>
    <w:rsid w:val="00292382"/>
    <w:rsid w:val="00292B4F"/>
    <w:rsid w:val="00294F7C"/>
    <w:rsid w:val="002967B3"/>
    <w:rsid w:val="00296969"/>
    <w:rsid w:val="002A09EA"/>
    <w:rsid w:val="002A1E1F"/>
    <w:rsid w:val="002A2535"/>
    <w:rsid w:val="002A3FC1"/>
    <w:rsid w:val="002A4D75"/>
    <w:rsid w:val="002A4FA7"/>
    <w:rsid w:val="002A4FCF"/>
    <w:rsid w:val="002A5ED9"/>
    <w:rsid w:val="002A6310"/>
    <w:rsid w:val="002A6681"/>
    <w:rsid w:val="002A7541"/>
    <w:rsid w:val="002A7E6B"/>
    <w:rsid w:val="002B0C1A"/>
    <w:rsid w:val="002B233F"/>
    <w:rsid w:val="002B252F"/>
    <w:rsid w:val="002B2B02"/>
    <w:rsid w:val="002B3E10"/>
    <w:rsid w:val="002B3F95"/>
    <w:rsid w:val="002B426D"/>
    <w:rsid w:val="002B438C"/>
    <w:rsid w:val="002B59E8"/>
    <w:rsid w:val="002B6BA9"/>
    <w:rsid w:val="002B7155"/>
    <w:rsid w:val="002B74DC"/>
    <w:rsid w:val="002C055F"/>
    <w:rsid w:val="002C08C0"/>
    <w:rsid w:val="002C0D14"/>
    <w:rsid w:val="002C2A97"/>
    <w:rsid w:val="002C369E"/>
    <w:rsid w:val="002C38BE"/>
    <w:rsid w:val="002C6C74"/>
    <w:rsid w:val="002D1D28"/>
    <w:rsid w:val="002D369C"/>
    <w:rsid w:val="002D4EC1"/>
    <w:rsid w:val="002D5554"/>
    <w:rsid w:val="002D6137"/>
    <w:rsid w:val="002D62E2"/>
    <w:rsid w:val="002D645E"/>
    <w:rsid w:val="002E01C7"/>
    <w:rsid w:val="002E0645"/>
    <w:rsid w:val="002E0C49"/>
    <w:rsid w:val="002E1AB0"/>
    <w:rsid w:val="002E2ABB"/>
    <w:rsid w:val="002E4857"/>
    <w:rsid w:val="002E6ACF"/>
    <w:rsid w:val="002E71C3"/>
    <w:rsid w:val="002E760E"/>
    <w:rsid w:val="002F0C58"/>
    <w:rsid w:val="002F5383"/>
    <w:rsid w:val="002F5758"/>
    <w:rsid w:val="002F5A9D"/>
    <w:rsid w:val="002F6E1F"/>
    <w:rsid w:val="002F7569"/>
    <w:rsid w:val="002F7C5A"/>
    <w:rsid w:val="003008D9"/>
    <w:rsid w:val="00300D91"/>
    <w:rsid w:val="003016BB"/>
    <w:rsid w:val="0030218C"/>
    <w:rsid w:val="00302D86"/>
    <w:rsid w:val="00303ECC"/>
    <w:rsid w:val="00304C62"/>
    <w:rsid w:val="00307036"/>
    <w:rsid w:val="003075B1"/>
    <w:rsid w:val="00307803"/>
    <w:rsid w:val="00307955"/>
    <w:rsid w:val="00312354"/>
    <w:rsid w:val="003123EA"/>
    <w:rsid w:val="003130D3"/>
    <w:rsid w:val="0031425A"/>
    <w:rsid w:val="003150C2"/>
    <w:rsid w:val="00315F04"/>
    <w:rsid w:val="00316F6C"/>
    <w:rsid w:val="00322F8E"/>
    <w:rsid w:val="00322FF1"/>
    <w:rsid w:val="0032307D"/>
    <w:rsid w:val="00327C23"/>
    <w:rsid w:val="00331875"/>
    <w:rsid w:val="00331BC7"/>
    <w:rsid w:val="00332280"/>
    <w:rsid w:val="0033271A"/>
    <w:rsid w:val="00332D76"/>
    <w:rsid w:val="00332F38"/>
    <w:rsid w:val="00333172"/>
    <w:rsid w:val="003331A4"/>
    <w:rsid w:val="00335439"/>
    <w:rsid w:val="00335AF5"/>
    <w:rsid w:val="00336C6B"/>
    <w:rsid w:val="00341C27"/>
    <w:rsid w:val="0034311C"/>
    <w:rsid w:val="003447E7"/>
    <w:rsid w:val="00345312"/>
    <w:rsid w:val="00346E96"/>
    <w:rsid w:val="00346FD3"/>
    <w:rsid w:val="00347D21"/>
    <w:rsid w:val="00350979"/>
    <w:rsid w:val="00350BF0"/>
    <w:rsid w:val="00353787"/>
    <w:rsid w:val="00355F48"/>
    <w:rsid w:val="003561F4"/>
    <w:rsid w:val="00356941"/>
    <w:rsid w:val="00356A27"/>
    <w:rsid w:val="00356A5F"/>
    <w:rsid w:val="00360057"/>
    <w:rsid w:val="00360F32"/>
    <w:rsid w:val="0036105D"/>
    <w:rsid w:val="00363115"/>
    <w:rsid w:val="00363200"/>
    <w:rsid w:val="00364047"/>
    <w:rsid w:val="00364B65"/>
    <w:rsid w:val="0036536B"/>
    <w:rsid w:val="00365C23"/>
    <w:rsid w:val="00371BAC"/>
    <w:rsid w:val="003729CF"/>
    <w:rsid w:val="0037333A"/>
    <w:rsid w:val="00373832"/>
    <w:rsid w:val="003749BA"/>
    <w:rsid w:val="003778D4"/>
    <w:rsid w:val="00377D1E"/>
    <w:rsid w:val="00380087"/>
    <w:rsid w:val="00385510"/>
    <w:rsid w:val="00385C1F"/>
    <w:rsid w:val="00385C2C"/>
    <w:rsid w:val="00386827"/>
    <w:rsid w:val="00386FAC"/>
    <w:rsid w:val="003873AA"/>
    <w:rsid w:val="003900E2"/>
    <w:rsid w:val="00393708"/>
    <w:rsid w:val="00394237"/>
    <w:rsid w:val="0039439E"/>
    <w:rsid w:val="00396177"/>
    <w:rsid w:val="0039745E"/>
    <w:rsid w:val="003A0331"/>
    <w:rsid w:val="003A0CC5"/>
    <w:rsid w:val="003A311F"/>
    <w:rsid w:val="003A4DBB"/>
    <w:rsid w:val="003A69EA"/>
    <w:rsid w:val="003B02F8"/>
    <w:rsid w:val="003B06BF"/>
    <w:rsid w:val="003B1C16"/>
    <w:rsid w:val="003B2211"/>
    <w:rsid w:val="003B2C73"/>
    <w:rsid w:val="003B350E"/>
    <w:rsid w:val="003B396D"/>
    <w:rsid w:val="003B42C9"/>
    <w:rsid w:val="003B508E"/>
    <w:rsid w:val="003C0030"/>
    <w:rsid w:val="003C1090"/>
    <w:rsid w:val="003C1520"/>
    <w:rsid w:val="003C4F3D"/>
    <w:rsid w:val="003C584C"/>
    <w:rsid w:val="003C5F3D"/>
    <w:rsid w:val="003C76D1"/>
    <w:rsid w:val="003D0924"/>
    <w:rsid w:val="003D0BEA"/>
    <w:rsid w:val="003D1ABC"/>
    <w:rsid w:val="003D2C3B"/>
    <w:rsid w:val="003D37E5"/>
    <w:rsid w:val="003D420A"/>
    <w:rsid w:val="003D46F5"/>
    <w:rsid w:val="003D4C2F"/>
    <w:rsid w:val="003D508D"/>
    <w:rsid w:val="003D6A95"/>
    <w:rsid w:val="003E053D"/>
    <w:rsid w:val="003E2226"/>
    <w:rsid w:val="003E24AC"/>
    <w:rsid w:val="003E48DC"/>
    <w:rsid w:val="003E4C07"/>
    <w:rsid w:val="003E5128"/>
    <w:rsid w:val="003E5143"/>
    <w:rsid w:val="003E59C4"/>
    <w:rsid w:val="003F04B6"/>
    <w:rsid w:val="003F0C10"/>
    <w:rsid w:val="003F0DFB"/>
    <w:rsid w:val="003F11B9"/>
    <w:rsid w:val="003F215E"/>
    <w:rsid w:val="003F3A20"/>
    <w:rsid w:val="003F3E3D"/>
    <w:rsid w:val="003F41B1"/>
    <w:rsid w:val="003F41D8"/>
    <w:rsid w:val="003F4622"/>
    <w:rsid w:val="003F6A6D"/>
    <w:rsid w:val="003F7880"/>
    <w:rsid w:val="003F7EFC"/>
    <w:rsid w:val="00400AFB"/>
    <w:rsid w:val="00400E50"/>
    <w:rsid w:val="00402B7C"/>
    <w:rsid w:val="0040455F"/>
    <w:rsid w:val="0040631F"/>
    <w:rsid w:val="00406AA6"/>
    <w:rsid w:val="004106C6"/>
    <w:rsid w:val="004114E7"/>
    <w:rsid w:val="00411681"/>
    <w:rsid w:val="00412944"/>
    <w:rsid w:val="004132C0"/>
    <w:rsid w:val="00413DBD"/>
    <w:rsid w:val="004158A9"/>
    <w:rsid w:val="00415D76"/>
    <w:rsid w:val="00416CF0"/>
    <w:rsid w:val="00417A1E"/>
    <w:rsid w:val="0042197D"/>
    <w:rsid w:val="00424431"/>
    <w:rsid w:val="00424A05"/>
    <w:rsid w:val="00424B19"/>
    <w:rsid w:val="00425601"/>
    <w:rsid w:val="00425A5B"/>
    <w:rsid w:val="00425FD2"/>
    <w:rsid w:val="00430319"/>
    <w:rsid w:val="00431319"/>
    <w:rsid w:val="0043202F"/>
    <w:rsid w:val="00432762"/>
    <w:rsid w:val="00433274"/>
    <w:rsid w:val="00433DE1"/>
    <w:rsid w:val="00435413"/>
    <w:rsid w:val="00436243"/>
    <w:rsid w:val="004365D3"/>
    <w:rsid w:val="00436CD9"/>
    <w:rsid w:val="0044096A"/>
    <w:rsid w:val="0044146A"/>
    <w:rsid w:val="004428D9"/>
    <w:rsid w:val="00442D76"/>
    <w:rsid w:val="00443E5E"/>
    <w:rsid w:val="00444555"/>
    <w:rsid w:val="00444839"/>
    <w:rsid w:val="00445B86"/>
    <w:rsid w:val="00445D58"/>
    <w:rsid w:val="004467AF"/>
    <w:rsid w:val="004468B9"/>
    <w:rsid w:val="00446997"/>
    <w:rsid w:val="004508E6"/>
    <w:rsid w:val="00452BC4"/>
    <w:rsid w:val="00452C45"/>
    <w:rsid w:val="0045382B"/>
    <w:rsid w:val="00453938"/>
    <w:rsid w:val="00453D48"/>
    <w:rsid w:val="004554D4"/>
    <w:rsid w:val="0045569C"/>
    <w:rsid w:val="004562F7"/>
    <w:rsid w:val="004569C7"/>
    <w:rsid w:val="004617B3"/>
    <w:rsid w:val="00461C06"/>
    <w:rsid w:val="00462B64"/>
    <w:rsid w:val="00462FD8"/>
    <w:rsid w:val="00463231"/>
    <w:rsid w:val="00463E69"/>
    <w:rsid w:val="00466CFB"/>
    <w:rsid w:val="00467464"/>
    <w:rsid w:val="00467D2C"/>
    <w:rsid w:val="0047031D"/>
    <w:rsid w:val="0047732A"/>
    <w:rsid w:val="00477AD9"/>
    <w:rsid w:val="004802A6"/>
    <w:rsid w:val="00481AA2"/>
    <w:rsid w:val="004829C8"/>
    <w:rsid w:val="00483724"/>
    <w:rsid w:val="00484029"/>
    <w:rsid w:val="00484B00"/>
    <w:rsid w:val="00484B18"/>
    <w:rsid w:val="004900CB"/>
    <w:rsid w:val="0049050B"/>
    <w:rsid w:val="00490610"/>
    <w:rsid w:val="0049154F"/>
    <w:rsid w:val="00493D1F"/>
    <w:rsid w:val="00494023"/>
    <w:rsid w:val="004944FD"/>
    <w:rsid w:val="004968E4"/>
    <w:rsid w:val="00497491"/>
    <w:rsid w:val="004A0AE9"/>
    <w:rsid w:val="004A1413"/>
    <w:rsid w:val="004A15B4"/>
    <w:rsid w:val="004A16E9"/>
    <w:rsid w:val="004A1FE8"/>
    <w:rsid w:val="004A23BF"/>
    <w:rsid w:val="004A2475"/>
    <w:rsid w:val="004A2E52"/>
    <w:rsid w:val="004A36C5"/>
    <w:rsid w:val="004A402B"/>
    <w:rsid w:val="004A48EE"/>
    <w:rsid w:val="004A4D15"/>
    <w:rsid w:val="004A53BC"/>
    <w:rsid w:val="004A5715"/>
    <w:rsid w:val="004A5AFF"/>
    <w:rsid w:val="004A5E4C"/>
    <w:rsid w:val="004A652C"/>
    <w:rsid w:val="004A7938"/>
    <w:rsid w:val="004B2DB9"/>
    <w:rsid w:val="004B2E58"/>
    <w:rsid w:val="004B343D"/>
    <w:rsid w:val="004B357B"/>
    <w:rsid w:val="004B46FF"/>
    <w:rsid w:val="004B529E"/>
    <w:rsid w:val="004B54D0"/>
    <w:rsid w:val="004B6037"/>
    <w:rsid w:val="004B68F9"/>
    <w:rsid w:val="004B76C2"/>
    <w:rsid w:val="004C0A6B"/>
    <w:rsid w:val="004C0EC1"/>
    <w:rsid w:val="004C156B"/>
    <w:rsid w:val="004C1843"/>
    <w:rsid w:val="004C29E4"/>
    <w:rsid w:val="004C366C"/>
    <w:rsid w:val="004C5356"/>
    <w:rsid w:val="004C5BAE"/>
    <w:rsid w:val="004C615D"/>
    <w:rsid w:val="004C61A3"/>
    <w:rsid w:val="004C669B"/>
    <w:rsid w:val="004C7C1B"/>
    <w:rsid w:val="004D0017"/>
    <w:rsid w:val="004D1053"/>
    <w:rsid w:val="004D1673"/>
    <w:rsid w:val="004D5C90"/>
    <w:rsid w:val="004E115A"/>
    <w:rsid w:val="004E2249"/>
    <w:rsid w:val="004E3895"/>
    <w:rsid w:val="004E4E3F"/>
    <w:rsid w:val="004E598F"/>
    <w:rsid w:val="004E5A04"/>
    <w:rsid w:val="004E5EDD"/>
    <w:rsid w:val="004E6AD1"/>
    <w:rsid w:val="004E6ED4"/>
    <w:rsid w:val="004E6F97"/>
    <w:rsid w:val="004E7726"/>
    <w:rsid w:val="004E7DBF"/>
    <w:rsid w:val="004F0180"/>
    <w:rsid w:val="004F0215"/>
    <w:rsid w:val="004F274A"/>
    <w:rsid w:val="004F2BDA"/>
    <w:rsid w:val="004F2ECA"/>
    <w:rsid w:val="004F4A91"/>
    <w:rsid w:val="004F52D8"/>
    <w:rsid w:val="0050002C"/>
    <w:rsid w:val="005008DE"/>
    <w:rsid w:val="00503E01"/>
    <w:rsid w:val="00505A2D"/>
    <w:rsid w:val="00506AA6"/>
    <w:rsid w:val="00506B2A"/>
    <w:rsid w:val="00510DA3"/>
    <w:rsid w:val="00511A9C"/>
    <w:rsid w:val="00512308"/>
    <w:rsid w:val="00515EF4"/>
    <w:rsid w:val="00516934"/>
    <w:rsid w:val="0051792A"/>
    <w:rsid w:val="00520831"/>
    <w:rsid w:val="0052096F"/>
    <w:rsid w:val="005209DE"/>
    <w:rsid w:val="00520F1F"/>
    <w:rsid w:val="005219A3"/>
    <w:rsid w:val="0052201E"/>
    <w:rsid w:val="00524F0A"/>
    <w:rsid w:val="00525AA5"/>
    <w:rsid w:val="00526455"/>
    <w:rsid w:val="00526FDF"/>
    <w:rsid w:val="0053001A"/>
    <w:rsid w:val="005301D8"/>
    <w:rsid w:val="00530FB5"/>
    <w:rsid w:val="0053271B"/>
    <w:rsid w:val="005337B2"/>
    <w:rsid w:val="0053437E"/>
    <w:rsid w:val="005351B7"/>
    <w:rsid w:val="00535F04"/>
    <w:rsid w:val="005363E8"/>
    <w:rsid w:val="00541247"/>
    <w:rsid w:val="0054505F"/>
    <w:rsid w:val="00545734"/>
    <w:rsid w:val="00545DED"/>
    <w:rsid w:val="00546224"/>
    <w:rsid w:val="005469F6"/>
    <w:rsid w:val="005479E2"/>
    <w:rsid w:val="0055053C"/>
    <w:rsid w:val="005507E5"/>
    <w:rsid w:val="00552347"/>
    <w:rsid w:val="00552EAC"/>
    <w:rsid w:val="00557B52"/>
    <w:rsid w:val="00560102"/>
    <w:rsid w:val="005602E7"/>
    <w:rsid w:val="00560D1A"/>
    <w:rsid w:val="00561052"/>
    <w:rsid w:val="00561732"/>
    <w:rsid w:val="00562DB8"/>
    <w:rsid w:val="00564C76"/>
    <w:rsid w:val="00564F74"/>
    <w:rsid w:val="00565028"/>
    <w:rsid w:val="005669FC"/>
    <w:rsid w:val="005706C7"/>
    <w:rsid w:val="005715F1"/>
    <w:rsid w:val="00572D3A"/>
    <w:rsid w:val="00572DAC"/>
    <w:rsid w:val="005747BC"/>
    <w:rsid w:val="00574CAA"/>
    <w:rsid w:val="00574D21"/>
    <w:rsid w:val="00577021"/>
    <w:rsid w:val="00577CDF"/>
    <w:rsid w:val="00577E86"/>
    <w:rsid w:val="005805EA"/>
    <w:rsid w:val="0058101B"/>
    <w:rsid w:val="00582A26"/>
    <w:rsid w:val="00583305"/>
    <w:rsid w:val="005837B7"/>
    <w:rsid w:val="00585895"/>
    <w:rsid w:val="005861E8"/>
    <w:rsid w:val="005865C7"/>
    <w:rsid w:val="005868C7"/>
    <w:rsid w:val="005874E5"/>
    <w:rsid w:val="00587E43"/>
    <w:rsid w:val="00590D7D"/>
    <w:rsid w:val="00590ED1"/>
    <w:rsid w:val="00592522"/>
    <w:rsid w:val="00594836"/>
    <w:rsid w:val="005948A0"/>
    <w:rsid w:val="00594C57"/>
    <w:rsid w:val="00595E2B"/>
    <w:rsid w:val="005A0739"/>
    <w:rsid w:val="005A114A"/>
    <w:rsid w:val="005A2CEF"/>
    <w:rsid w:val="005A339D"/>
    <w:rsid w:val="005A4AE3"/>
    <w:rsid w:val="005A630B"/>
    <w:rsid w:val="005B08B9"/>
    <w:rsid w:val="005B3309"/>
    <w:rsid w:val="005B49E6"/>
    <w:rsid w:val="005B7159"/>
    <w:rsid w:val="005B7394"/>
    <w:rsid w:val="005B756E"/>
    <w:rsid w:val="005B7E9F"/>
    <w:rsid w:val="005C0DF4"/>
    <w:rsid w:val="005C1DC4"/>
    <w:rsid w:val="005C233B"/>
    <w:rsid w:val="005C3EDB"/>
    <w:rsid w:val="005C5D1B"/>
    <w:rsid w:val="005C60C0"/>
    <w:rsid w:val="005C7868"/>
    <w:rsid w:val="005C7ABA"/>
    <w:rsid w:val="005D1813"/>
    <w:rsid w:val="005D2ED1"/>
    <w:rsid w:val="005D55D3"/>
    <w:rsid w:val="005D70C8"/>
    <w:rsid w:val="005D7F40"/>
    <w:rsid w:val="005E0B3C"/>
    <w:rsid w:val="005E15D9"/>
    <w:rsid w:val="005E2CEC"/>
    <w:rsid w:val="005E2DDF"/>
    <w:rsid w:val="005E389E"/>
    <w:rsid w:val="005E6C67"/>
    <w:rsid w:val="005E77F1"/>
    <w:rsid w:val="005F19F4"/>
    <w:rsid w:val="005F1AAD"/>
    <w:rsid w:val="005F1C72"/>
    <w:rsid w:val="005F2210"/>
    <w:rsid w:val="005F317D"/>
    <w:rsid w:val="005F3421"/>
    <w:rsid w:val="005F3703"/>
    <w:rsid w:val="005F3DE9"/>
    <w:rsid w:val="005F4980"/>
    <w:rsid w:val="005F6E08"/>
    <w:rsid w:val="006018E3"/>
    <w:rsid w:val="006020E8"/>
    <w:rsid w:val="00602983"/>
    <w:rsid w:val="00602EC8"/>
    <w:rsid w:val="006049A4"/>
    <w:rsid w:val="00604A2F"/>
    <w:rsid w:val="006050BB"/>
    <w:rsid w:val="0060578C"/>
    <w:rsid w:val="00606FCE"/>
    <w:rsid w:val="006107D9"/>
    <w:rsid w:val="0061133F"/>
    <w:rsid w:val="006127D6"/>
    <w:rsid w:val="00612FC1"/>
    <w:rsid w:val="006135D5"/>
    <w:rsid w:val="00614535"/>
    <w:rsid w:val="00614567"/>
    <w:rsid w:val="00614700"/>
    <w:rsid w:val="00616281"/>
    <w:rsid w:val="00616BBE"/>
    <w:rsid w:val="006174AA"/>
    <w:rsid w:val="0062183B"/>
    <w:rsid w:val="00621AE6"/>
    <w:rsid w:val="00621E81"/>
    <w:rsid w:val="0062299B"/>
    <w:rsid w:val="00622C11"/>
    <w:rsid w:val="00623646"/>
    <w:rsid w:val="00623F5C"/>
    <w:rsid w:val="0062514A"/>
    <w:rsid w:val="00625C8D"/>
    <w:rsid w:val="0062672F"/>
    <w:rsid w:val="00626F56"/>
    <w:rsid w:val="006308BE"/>
    <w:rsid w:val="00631077"/>
    <w:rsid w:val="0063147D"/>
    <w:rsid w:val="00632A07"/>
    <w:rsid w:val="00632DF4"/>
    <w:rsid w:val="00632EA5"/>
    <w:rsid w:val="00634379"/>
    <w:rsid w:val="0063620B"/>
    <w:rsid w:val="006363EA"/>
    <w:rsid w:val="00637B2E"/>
    <w:rsid w:val="0064023D"/>
    <w:rsid w:val="006436F2"/>
    <w:rsid w:val="00643A01"/>
    <w:rsid w:val="00643C6C"/>
    <w:rsid w:val="006446C9"/>
    <w:rsid w:val="00644BD7"/>
    <w:rsid w:val="00644DE1"/>
    <w:rsid w:val="006455FC"/>
    <w:rsid w:val="006467B6"/>
    <w:rsid w:val="00653091"/>
    <w:rsid w:val="006536D1"/>
    <w:rsid w:val="00656406"/>
    <w:rsid w:val="00656E36"/>
    <w:rsid w:val="0065795F"/>
    <w:rsid w:val="006602F7"/>
    <w:rsid w:val="00661B34"/>
    <w:rsid w:val="00662A45"/>
    <w:rsid w:val="00662D4D"/>
    <w:rsid w:val="006645CE"/>
    <w:rsid w:val="00664A9C"/>
    <w:rsid w:val="00665D2F"/>
    <w:rsid w:val="00666A2F"/>
    <w:rsid w:val="00666E75"/>
    <w:rsid w:val="006673AC"/>
    <w:rsid w:val="006675DF"/>
    <w:rsid w:val="006679D4"/>
    <w:rsid w:val="00673698"/>
    <w:rsid w:val="00673B52"/>
    <w:rsid w:val="00673D80"/>
    <w:rsid w:val="006744A7"/>
    <w:rsid w:val="006746B2"/>
    <w:rsid w:val="00674A70"/>
    <w:rsid w:val="00676BCA"/>
    <w:rsid w:val="006808E0"/>
    <w:rsid w:val="006821F1"/>
    <w:rsid w:val="0068269A"/>
    <w:rsid w:val="00682D27"/>
    <w:rsid w:val="00683B3C"/>
    <w:rsid w:val="00691863"/>
    <w:rsid w:val="00692C09"/>
    <w:rsid w:val="00692DE9"/>
    <w:rsid w:val="00694175"/>
    <w:rsid w:val="00695113"/>
    <w:rsid w:val="0069598D"/>
    <w:rsid w:val="00695C58"/>
    <w:rsid w:val="00696D8F"/>
    <w:rsid w:val="006976B1"/>
    <w:rsid w:val="006A4F51"/>
    <w:rsid w:val="006A63E4"/>
    <w:rsid w:val="006A79CD"/>
    <w:rsid w:val="006B09A0"/>
    <w:rsid w:val="006B1F8B"/>
    <w:rsid w:val="006B264C"/>
    <w:rsid w:val="006B2F23"/>
    <w:rsid w:val="006B38F1"/>
    <w:rsid w:val="006B3A8E"/>
    <w:rsid w:val="006B3E4D"/>
    <w:rsid w:val="006B3F92"/>
    <w:rsid w:val="006B5016"/>
    <w:rsid w:val="006B561E"/>
    <w:rsid w:val="006B7605"/>
    <w:rsid w:val="006C2817"/>
    <w:rsid w:val="006C36A0"/>
    <w:rsid w:val="006C5144"/>
    <w:rsid w:val="006C5F3D"/>
    <w:rsid w:val="006C60DC"/>
    <w:rsid w:val="006D0AF3"/>
    <w:rsid w:val="006D1BDC"/>
    <w:rsid w:val="006D231A"/>
    <w:rsid w:val="006D385C"/>
    <w:rsid w:val="006D4AC3"/>
    <w:rsid w:val="006D6440"/>
    <w:rsid w:val="006D64C3"/>
    <w:rsid w:val="006D69F1"/>
    <w:rsid w:val="006D7211"/>
    <w:rsid w:val="006E0BC7"/>
    <w:rsid w:val="006E1142"/>
    <w:rsid w:val="006E1B0E"/>
    <w:rsid w:val="006E3B90"/>
    <w:rsid w:val="006E413E"/>
    <w:rsid w:val="006E58E1"/>
    <w:rsid w:val="006E5961"/>
    <w:rsid w:val="006E6452"/>
    <w:rsid w:val="006E7668"/>
    <w:rsid w:val="006F00F0"/>
    <w:rsid w:val="006F0115"/>
    <w:rsid w:val="006F2015"/>
    <w:rsid w:val="006F2B92"/>
    <w:rsid w:val="006F436C"/>
    <w:rsid w:val="006F4E5E"/>
    <w:rsid w:val="006F575D"/>
    <w:rsid w:val="006F7EB2"/>
    <w:rsid w:val="006F7EEB"/>
    <w:rsid w:val="0070122B"/>
    <w:rsid w:val="00702FD9"/>
    <w:rsid w:val="00704168"/>
    <w:rsid w:val="00704235"/>
    <w:rsid w:val="007048BE"/>
    <w:rsid w:val="00705E0E"/>
    <w:rsid w:val="00706FEF"/>
    <w:rsid w:val="007107B5"/>
    <w:rsid w:val="00712B66"/>
    <w:rsid w:val="00712CDE"/>
    <w:rsid w:val="00713D0A"/>
    <w:rsid w:val="00714506"/>
    <w:rsid w:val="00716734"/>
    <w:rsid w:val="00716BB1"/>
    <w:rsid w:val="00717DD7"/>
    <w:rsid w:val="00720A6D"/>
    <w:rsid w:val="007223B1"/>
    <w:rsid w:val="00723EFE"/>
    <w:rsid w:val="00723F3B"/>
    <w:rsid w:val="007246F8"/>
    <w:rsid w:val="0072537B"/>
    <w:rsid w:val="0072692E"/>
    <w:rsid w:val="00727AD5"/>
    <w:rsid w:val="00730525"/>
    <w:rsid w:val="00730BB6"/>
    <w:rsid w:val="00730E1A"/>
    <w:rsid w:val="0073185E"/>
    <w:rsid w:val="00732429"/>
    <w:rsid w:val="00733DF5"/>
    <w:rsid w:val="007368F5"/>
    <w:rsid w:val="00736C6C"/>
    <w:rsid w:val="00736D59"/>
    <w:rsid w:val="00737833"/>
    <w:rsid w:val="007378D0"/>
    <w:rsid w:val="0074009E"/>
    <w:rsid w:val="007400F7"/>
    <w:rsid w:val="00741132"/>
    <w:rsid w:val="0074121A"/>
    <w:rsid w:val="00741A11"/>
    <w:rsid w:val="00741F96"/>
    <w:rsid w:val="007423D0"/>
    <w:rsid w:val="007429FA"/>
    <w:rsid w:val="00742FF8"/>
    <w:rsid w:val="00743E77"/>
    <w:rsid w:val="007440D5"/>
    <w:rsid w:val="00744D78"/>
    <w:rsid w:val="00745E0C"/>
    <w:rsid w:val="00745FEC"/>
    <w:rsid w:val="00746290"/>
    <w:rsid w:val="007463FB"/>
    <w:rsid w:val="0075140C"/>
    <w:rsid w:val="0075343E"/>
    <w:rsid w:val="007562D4"/>
    <w:rsid w:val="00760B95"/>
    <w:rsid w:val="00761194"/>
    <w:rsid w:val="00761B22"/>
    <w:rsid w:val="00763583"/>
    <w:rsid w:val="00764897"/>
    <w:rsid w:val="007653E7"/>
    <w:rsid w:val="007657D1"/>
    <w:rsid w:val="007658DD"/>
    <w:rsid w:val="00767C35"/>
    <w:rsid w:val="0077037F"/>
    <w:rsid w:val="00770EEC"/>
    <w:rsid w:val="00772482"/>
    <w:rsid w:val="007727B6"/>
    <w:rsid w:val="00773A06"/>
    <w:rsid w:val="00775582"/>
    <w:rsid w:val="00777DD9"/>
    <w:rsid w:val="0078336A"/>
    <w:rsid w:val="00783427"/>
    <w:rsid w:val="0078423D"/>
    <w:rsid w:val="00785456"/>
    <w:rsid w:val="00786FF7"/>
    <w:rsid w:val="00790992"/>
    <w:rsid w:val="00790F15"/>
    <w:rsid w:val="00791CBF"/>
    <w:rsid w:val="00795007"/>
    <w:rsid w:val="00795A09"/>
    <w:rsid w:val="00795CC6"/>
    <w:rsid w:val="00795E4D"/>
    <w:rsid w:val="00796224"/>
    <w:rsid w:val="00797C32"/>
    <w:rsid w:val="007A04B2"/>
    <w:rsid w:val="007A05D2"/>
    <w:rsid w:val="007A111E"/>
    <w:rsid w:val="007A14C6"/>
    <w:rsid w:val="007A2368"/>
    <w:rsid w:val="007A3A46"/>
    <w:rsid w:val="007A3D97"/>
    <w:rsid w:val="007A6704"/>
    <w:rsid w:val="007A7574"/>
    <w:rsid w:val="007A7A34"/>
    <w:rsid w:val="007B025C"/>
    <w:rsid w:val="007B03A5"/>
    <w:rsid w:val="007B11D5"/>
    <w:rsid w:val="007B14B3"/>
    <w:rsid w:val="007B2F8F"/>
    <w:rsid w:val="007B2FBA"/>
    <w:rsid w:val="007B37E8"/>
    <w:rsid w:val="007B3D0E"/>
    <w:rsid w:val="007B4364"/>
    <w:rsid w:val="007B4D48"/>
    <w:rsid w:val="007B5681"/>
    <w:rsid w:val="007B5C01"/>
    <w:rsid w:val="007B5E2F"/>
    <w:rsid w:val="007B5F05"/>
    <w:rsid w:val="007B7784"/>
    <w:rsid w:val="007C015D"/>
    <w:rsid w:val="007C0F1B"/>
    <w:rsid w:val="007C16F0"/>
    <w:rsid w:val="007C1D2F"/>
    <w:rsid w:val="007C1DF5"/>
    <w:rsid w:val="007C1EFC"/>
    <w:rsid w:val="007C3A30"/>
    <w:rsid w:val="007C3F3F"/>
    <w:rsid w:val="007C5876"/>
    <w:rsid w:val="007C5B3F"/>
    <w:rsid w:val="007C5E27"/>
    <w:rsid w:val="007C623B"/>
    <w:rsid w:val="007C7423"/>
    <w:rsid w:val="007D0471"/>
    <w:rsid w:val="007D0E1F"/>
    <w:rsid w:val="007D24E5"/>
    <w:rsid w:val="007D2F67"/>
    <w:rsid w:val="007E072F"/>
    <w:rsid w:val="007E3218"/>
    <w:rsid w:val="007E3415"/>
    <w:rsid w:val="007E35FC"/>
    <w:rsid w:val="007E3D51"/>
    <w:rsid w:val="007E4488"/>
    <w:rsid w:val="007E518F"/>
    <w:rsid w:val="007E534A"/>
    <w:rsid w:val="007E581E"/>
    <w:rsid w:val="007E7096"/>
    <w:rsid w:val="007F1740"/>
    <w:rsid w:val="007F186B"/>
    <w:rsid w:val="007F27C6"/>
    <w:rsid w:val="007F2F65"/>
    <w:rsid w:val="007F4E19"/>
    <w:rsid w:val="007F57CA"/>
    <w:rsid w:val="007F7A6C"/>
    <w:rsid w:val="00801365"/>
    <w:rsid w:val="00801DC4"/>
    <w:rsid w:val="00802465"/>
    <w:rsid w:val="00802A8F"/>
    <w:rsid w:val="008035CF"/>
    <w:rsid w:val="00804E0D"/>
    <w:rsid w:val="00805B1A"/>
    <w:rsid w:val="008130B0"/>
    <w:rsid w:val="0081333D"/>
    <w:rsid w:val="008133AA"/>
    <w:rsid w:val="00815984"/>
    <w:rsid w:val="00816EE5"/>
    <w:rsid w:val="00820145"/>
    <w:rsid w:val="008208CF"/>
    <w:rsid w:val="00820B50"/>
    <w:rsid w:val="00821B14"/>
    <w:rsid w:val="00821FFF"/>
    <w:rsid w:val="0082203D"/>
    <w:rsid w:val="00822868"/>
    <w:rsid w:val="00822E37"/>
    <w:rsid w:val="00823A66"/>
    <w:rsid w:val="00825A17"/>
    <w:rsid w:val="008260C8"/>
    <w:rsid w:val="00826525"/>
    <w:rsid w:val="0082763D"/>
    <w:rsid w:val="0082774F"/>
    <w:rsid w:val="00827E70"/>
    <w:rsid w:val="00830723"/>
    <w:rsid w:val="00832508"/>
    <w:rsid w:val="00832BBB"/>
    <w:rsid w:val="008336A5"/>
    <w:rsid w:val="00833720"/>
    <w:rsid w:val="00833986"/>
    <w:rsid w:val="0083422D"/>
    <w:rsid w:val="008343A4"/>
    <w:rsid w:val="0083484D"/>
    <w:rsid w:val="008358D2"/>
    <w:rsid w:val="008362C3"/>
    <w:rsid w:val="00837876"/>
    <w:rsid w:val="008379C0"/>
    <w:rsid w:val="00841A17"/>
    <w:rsid w:val="008422F1"/>
    <w:rsid w:val="00842C1F"/>
    <w:rsid w:val="00842FDA"/>
    <w:rsid w:val="008430AB"/>
    <w:rsid w:val="00843D84"/>
    <w:rsid w:val="008478B0"/>
    <w:rsid w:val="00847FEB"/>
    <w:rsid w:val="00850E72"/>
    <w:rsid w:val="00851487"/>
    <w:rsid w:val="0085183C"/>
    <w:rsid w:val="0085277D"/>
    <w:rsid w:val="00853916"/>
    <w:rsid w:val="00853939"/>
    <w:rsid w:val="008543E3"/>
    <w:rsid w:val="00854FE3"/>
    <w:rsid w:val="00855634"/>
    <w:rsid w:val="008615DE"/>
    <w:rsid w:val="008621B3"/>
    <w:rsid w:val="00862451"/>
    <w:rsid w:val="00862CA3"/>
    <w:rsid w:val="00863263"/>
    <w:rsid w:val="008649C6"/>
    <w:rsid w:val="00865888"/>
    <w:rsid w:val="00865B4A"/>
    <w:rsid w:val="00865FA7"/>
    <w:rsid w:val="00866F06"/>
    <w:rsid w:val="00866F51"/>
    <w:rsid w:val="00867411"/>
    <w:rsid w:val="008701C0"/>
    <w:rsid w:val="00870879"/>
    <w:rsid w:val="008728D9"/>
    <w:rsid w:val="00873985"/>
    <w:rsid w:val="00873BAE"/>
    <w:rsid w:val="00874500"/>
    <w:rsid w:val="008767B6"/>
    <w:rsid w:val="008769BE"/>
    <w:rsid w:val="00876AAA"/>
    <w:rsid w:val="0087720C"/>
    <w:rsid w:val="008773D5"/>
    <w:rsid w:val="00877F7F"/>
    <w:rsid w:val="00877FC2"/>
    <w:rsid w:val="0088164E"/>
    <w:rsid w:val="00881B90"/>
    <w:rsid w:val="00881CB6"/>
    <w:rsid w:val="00881D82"/>
    <w:rsid w:val="00882EA9"/>
    <w:rsid w:val="00883CC6"/>
    <w:rsid w:val="00884ACC"/>
    <w:rsid w:val="008851DF"/>
    <w:rsid w:val="00885CD3"/>
    <w:rsid w:val="008875D0"/>
    <w:rsid w:val="00890328"/>
    <w:rsid w:val="008912F5"/>
    <w:rsid w:val="00891393"/>
    <w:rsid w:val="008924E8"/>
    <w:rsid w:val="0089342F"/>
    <w:rsid w:val="00893F88"/>
    <w:rsid w:val="00894261"/>
    <w:rsid w:val="00896352"/>
    <w:rsid w:val="008966E9"/>
    <w:rsid w:val="008A0927"/>
    <w:rsid w:val="008A42F3"/>
    <w:rsid w:val="008A4B17"/>
    <w:rsid w:val="008A6578"/>
    <w:rsid w:val="008A737C"/>
    <w:rsid w:val="008A78B5"/>
    <w:rsid w:val="008A7989"/>
    <w:rsid w:val="008A7CEF"/>
    <w:rsid w:val="008B1AAE"/>
    <w:rsid w:val="008B222C"/>
    <w:rsid w:val="008B2EA7"/>
    <w:rsid w:val="008B3DF7"/>
    <w:rsid w:val="008B4AD6"/>
    <w:rsid w:val="008B4B02"/>
    <w:rsid w:val="008B5EDE"/>
    <w:rsid w:val="008B5FC9"/>
    <w:rsid w:val="008B7DB9"/>
    <w:rsid w:val="008C0DC1"/>
    <w:rsid w:val="008C133A"/>
    <w:rsid w:val="008C298A"/>
    <w:rsid w:val="008C350A"/>
    <w:rsid w:val="008C3BCA"/>
    <w:rsid w:val="008C5B2B"/>
    <w:rsid w:val="008C6DB9"/>
    <w:rsid w:val="008D16A4"/>
    <w:rsid w:val="008D24E5"/>
    <w:rsid w:val="008D24FB"/>
    <w:rsid w:val="008D4904"/>
    <w:rsid w:val="008D5F3B"/>
    <w:rsid w:val="008D686B"/>
    <w:rsid w:val="008D73AE"/>
    <w:rsid w:val="008E07F2"/>
    <w:rsid w:val="008E0DDA"/>
    <w:rsid w:val="008E13FE"/>
    <w:rsid w:val="008E264C"/>
    <w:rsid w:val="008E34AD"/>
    <w:rsid w:val="008E35B5"/>
    <w:rsid w:val="008E38A9"/>
    <w:rsid w:val="008E3DF7"/>
    <w:rsid w:val="008E40E3"/>
    <w:rsid w:val="008E5839"/>
    <w:rsid w:val="008E6012"/>
    <w:rsid w:val="008E71A1"/>
    <w:rsid w:val="008E74C2"/>
    <w:rsid w:val="008E7930"/>
    <w:rsid w:val="008F02DF"/>
    <w:rsid w:val="008F099A"/>
    <w:rsid w:val="008F0A91"/>
    <w:rsid w:val="008F16CC"/>
    <w:rsid w:val="008F2171"/>
    <w:rsid w:val="008F2512"/>
    <w:rsid w:val="008F756A"/>
    <w:rsid w:val="008F77DC"/>
    <w:rsid w:val="008F784E"/>
    <w:rsid w:val="008F79A1"/>
    <w:rsid w:val="00902235"/>
    <w:rsid w:val="00902987"/>
    <w:rsid w:val="00903FC8"/>
    <w:rsid w:val="00904347"/>
    <w:rsid w:val="0090472B"/>
    <w:rsid w:val="00905823"/>
    <w:rsid w:val="0090617B"/>
    <w:rsid w:val="0090794E"/>
    <w:rsid w:val="00907B64"/>
    <w:rsid w:val="00907D5B"/>
    <w:rsid w:val="00910B3D"/>
    <w:rsid w:val="00910DF7"/>
    <w:rsid w:val="00912982"/>
    <w:rsid w:val="00913F72"/>
    <w:rsid w:val="00914016"/>
    <w:rsid w:val="00914102"/>
    <w:rsid w:val="0091483F"/>
    <w:rsid w:val="00916524"/>
    <w:rsid w:val="00916A81"/>
    <w:rsid w:val="0091755B"/>
    <w:rsid w:val="009205C9"/>
    <w:rsid w:val="009227C6"/>
    <w:rsid w:val="00924A33"/>
    <w:rsid w:val="00925F72"/>
    <w:rsid w:val="009266A8"/>
    <w:rsid w:val="009266C4"/>
    <w:rsid w:val="00926AC6"/>
    <w:rsid w:val="00927376"/>
    <w:rsid w:val="009276D7"/>
    <w:rsid w:val="0093097D"/>
    <w:rsid w:val="00930AFB"/>
    <w:rsid w:val="00933829"/>
    <w:rsid w:val="00934876"/>
    <w:rsid w:val="00934B98"/>
    <w:rsid w:val="00934BF7"/>
    <w:rsid w:val="0093522D"/>
    <w:rsid w:val="00935CE1"/>
    <w:rsid w:val="00935E0D"/>
    <w:rsid w:val="00936284"/>
    <w:rsid w:val="00942DEE"/>
    <w:rsid w:val="009446AB"/>
    <w:rsid w:val="009467C5"/>
    <w:rsid w:val="00947F8C"/>
    <w:rsid w:val="00950600"/>
    <w:rsid w:val="00951375"/>
    <w:rsid w:val="009516C2"/>
    <w:rsid w:val="00952ABA"/>
    <w:rsid w:val="00953127"/>
    <w:rsid w:val="009532BD"/>
    <w:rsid w:val="00955B5F"/>
    <w:rsid w:val="00955ED7"/>
    <w:rsid w:val="0095630B"/>
    <w:rsid w:val="00957301"/>
    <w:rsid w:val="00957839"/>
    <w:rsid w:val="00957CD5"/>
    <w:rsid w:val="00960183"/>
    <w:rsid w:val="0096131D"/>
    <w:rsid w:val="00962F5B"/>
    <w:rsid w:val="00964CB8"/>
    <w:rsid w:val="00964F4C"/>
    <w:rsid w:val="00966143"/>
    <w:rsid w:val="00966750"/>
    <w:rsid w:val="00970B82"/>
    <w:rsid w:val="00970C00"/>
    <w:rsid w:val="0097192A"/>
    <w:rsid w:val="00973EFC"/>
    <w:rsid w:val="00974E47"/>
    <w:rsid w:val="009763F9"/>
    <w:rsid w:val="00976FE4"/>
    <w:rsid w:val="009775E1"/>
    <w:rsid w:val="00980301"/>
    <w:rsid w:val="0098064E"/>
    <w:rsid w:val="009808A0"/>
    <w:rsid w:val="00980A13"/>
    <w:rsid w:val="00980EBD"/>
    <w:rsid w:val="009815C3"/>
    <w:rsid w:val="00982099"/>
    <w:rsid w:val="009827CA"/>
    <w:rsid w:val="00983215"/>
    <w:rsid w:val="00983D80"/>
    <w:rsid w:val="009856FB"/>
    <w:rsid w:val="00986361"/>
    <w:rsid w:val="0098708C"/>
    <w:rsid w:val="00990244"/>
    <w:rsid w:val="0099042B"/>
    <w:rsid w:val="0099093F"/>
    <w:rsid w:val="009916C8"/>
    <w:rsid w:val="009919F1"/>
    <w:rsid w:val="009922C7"/>
    <w:rsid w:val="00994580"/>
    <w:rsid w:val="0099566C"/>
    <w:rsid w:val="00995F2E"/>
    <w:rsid w:val="00996934"/>
    <w:rsid w:val="009969AF"/>
    <w:rsid w:val="00996ABA"/>
    <w:rsid w:val="00996E4E"/>
    <w:rsid w:val="009972FD"/>
    <w:rsid w:val="009975B3"/>
    <w:rsid w:val="00997AF2"/>
    <w:rsid w:val="009A0719"/>
    <w:rsid w:val="009A3814"/>
    <w:rsid w:val="009A4683"/>
    <w:rsid w:val="009A4765"/>
    <w:rsid w:val="009A51D2"/>
    <w:rsid w:val="009A7D85"/>
    <w:rsid w:val="009B007E"/>
    <w:rsid w:val="009B1770"/>
    <w:rsid w:val="009B27D0"/>
    <w:rsid w:val="009B4DE6"/>
    <w:rsid w:val="009B5002"/>
    <w:rsid w:val="009B6095"/>
    <w:rsid w:val="009B6E00"/>
    <w:rsid w:val="009B7018"/>
    <w:rsid w:val="009B7177"/>
    <w:rsid w:val="009C0DED"/>
    <w:rsid w:val="009C1A42"/>
    <w:rsid w:val="009C238E"/>
    <w:rsid w:val="009C2FA0"/>
    <w:rsid w:val="009C349C"/>
    <w:rsid w:val="009C3720"/>
    <w:rsid w:val="009C4854"/>
    <w:rsid w:val="009C6ACA"/>
    <w:rsid w:val="009C6AD0"/>
    <w:rsid w:val="009C761C"/>
    <w:rsid w:val="009D1661"/>
    <w:rsid w:val="009D16B6"/>
    <w:rsid w:val="009D1916"/>
    <w:rsid w:val="009D2086"/>
    <w:rsid w:val="009D2477"/>
    <w:rsid w:val="009D4DA4"/>
    <w:rsid w:val="009D5586"/>
    <w:rsid w:val="009D5F62"/>
    <w:rsid w:val="009D6EAA"/>
    <w:rsid w:val="009E0388"/>
    <w:rsid w:val="009E3F22"/>
    <w:rsid w:val="009E436F"/>
    <w:rsid w:val="009E4494"/>
    <w:rsid w:val="009E75AA"/>
    <w:rsid w:val="009E7A0E"/>
    <w:rsid w:val="009F20A2"/>
    <w:rsid w:val="009F3424"/>
    <w:rsid w:val="009F3676"/>
    <w:rsid w:val="009F65BF"/>
    <w:rsid w:val="009F6DB2"/>
    <w:rsid w:val="009F71B7"/>
    <w:rsid w:val="00A0086C"/>
    <w:rsid w:val="00A00EDD"/>
    <w:rsid w:val="00A01D48"/>
    <w:rsid w:val="00A01E60"/>
    <w:rsid w:val="00A027C2"/>
    <w:rsid w:val="00A03201"/>
    <w:rsid w:val="00A03AC3"/>
    <w:rsid w:val="00A066C1"/>
    <w:rsid w:val="00A07675"/>
    <w:rsid w:val="00A125AB"/>
    <w:rsid w:val="00A12969"/>
    <w:rsid w:val="00A13F42"/>
    <w:rsid w:val="00A13F5F"/>
    <w:rsid w:val="00A16FC3"/>
    <w:rsid w:val="00A174DE"/>
    <w:rsid w:val="00A177F8"/>
    <w:rsid w:val="00A17ABC"/>
    <w:rsid w:val="00A2002A"/>
    <w:rsid w:val="00A21569"/>
    <w:rsid w:val="00A22C27"/>
    <w:rsid w:val="00A267BC"/>
    <w:rsid w:val="00A27A5E"/>
    <w:rsid w:val="00A3079D"/>
    <w:rsid w:val="00A30F92"/>
    <w:rsid w:val="00A314A6"/>
    <w:rsid w:val="00A32282"/>
    <w:rsid w:val="00A3337F"/>
    <w:rsid w:val="00A33388"/>
    <w:rsid w:val="00A3380E"/>
    <w:rsid w:val="00A3591F"/>
    <w:rsid w:val="00A35A4D"/>
    <w:rsid w:val="00A368DC"/>
    <w:rsid w:val="00A37475"/>
    <w:rsid w:val="00A37C4F"/>
    <w:rsid w:val="00A37E55"/>
    <w:rsid w:val="00A4196B"/>
    <w:rsid w:val="00A422EA"/>
    <w:rsid w:val="00A4326F"/>
    <w:rsid w:val="00A4430F"/>
    <w:rsid w:val="00A4505B"/>
    <w:rsid w:val="00A4558C"/>
    <w:rsid w:val="00A460BF"/>
    <w:rsid w:val="00A5052D"/>
    <w:rsid w:val="00A50762"/>
    <w:rsid w:val="00A52091"/>
    <w:rsid w:val="00A54056"/>
    <w:rsid w:val="00A54193"/>
    <w:rsid w:val="00A55D2C"/>
    <w:rsid w:val="00A56246"/>
    <w:rsid w:val="00A575A6"/>
    <w:rsid w:val="00A60257"/>
    <w:rsid w:val="00A6051A"/>
    <w:rsid w:val="00A60A7C"/>
    <w:rsid w:val="00A6144C"/>
    <w:rsid w:val="00A620B0"/>
    <w:rsid w:val="00A63351"/>
    <w:rsid w:val="00A63E7D"/>
    <w:rsid w:val="00A63F92"/>
    <w:rsid w:val="00A64C8F"/>
    <w:rsid w:val="00A6557F"/>
    <w:rsid w:val="00A65BC2"/>
    <w:rsid w:val="00A70074"/>
    <w:rsid w:val="00A71470"/>
    <w:rsid w:val="00A71632"/>
    <w:rsid w:val="00A7195F"/>
    <w:rsid w:val="00A735EE"/>
    <w:rsid w:val="00A73903"/>
    <w:rsid w:val="00A742F7"/>
    <w:rsid w:val="00A74AF9"/>
    <w:rsid w:val="00A76549"/>
    <w:rsid w:val="00A7678E"/>
    <w:rsid w:val="00A80959"/>
    <w:rsid w:val="00A814B9"/>
    <w:rsid w:val="00A8293F"/>
    <w:rsid w:val="00A82B09"/>
    <w:rsid w:val="00A82F93"/>
    <w:rsid w:val="00A83244"/>
    <w:rsid w:val="00A83DD5"/>
    <w:rsid w:val="00A83FA2"/>
    <w:rsid w:val="00A8524F"/>
    <w:rsid w:val="00A86A34"/>
    <w:rsid w:val="00A87142"/>
    <w:rsid w:val="00A87E93"/>
    <w:rsid w:val="00A90269"/>
    <w:rsid w:val="00A91145"/>
    <w:rsid w:val="00A93228"/>
    <w:rsid w:val="00A93F7D"/>
    <w:rsid w:val="00A94E0E"/>
    <w:rsid w:val="00A9585F"/>
    <w:rsid w:val="00A95B90"/>
    <w:rsid w:val="00A97BD3"/>
    <w:rsid w:val="00AA0F3E"/>
    <w:rsid w:val="00AA1253"/>
    <w:rsid w:val="00AA1512"/>
    <w:rsid w:val="00AA3CE2"/>
    <w:rsid w:val="00AA420B"/>
    <w:rsid w:val="00AA54B3"/>
    <w:rsid w:val="00AA6244"/>
    <w:rsid w:val="00AA68A3"/>
    <w:rsid w:val="00AA6DBD"/>
    <w:rsid w:val="00AA74B3"/>
    <w:rsid w:val="00AB11FE"/>
    <w:rsid w:val="00AB1A78"/>
    <w:rsid w:val="00AB24A7"/>
    <w:rsid w:val="00AB25BC"/>
    <w:rsid w:val="00AB2A5D"/>
    <w:rsid w:val="00AB36A5"/>
    <w:rsid w:val="00AB3C0C"/>
    <w:rsid w:val="00AB44E7"/>
    <w:rsid w:val="00AB4E8C"/>
    <w:rsid w:val="00AB780D"/>
    <w:rsid w:val="00AC05D6"/>
    <w:rsid w:val="00AC0C21"/>
    <w:rsid w:val="00AC10F2"/>
    <w:rsid w:val="00AC125A"/>
    <w:rsid w:val="00AC1A48"/>
    <w:rsid w:val="00AC2E8F"/>
    <w:rsid w:val="00AC2FF7"/>
    <w:rsid w:val="00AC4AE4"/>
    <w:rsid w:val="00AC4D87"/>
    <w:rsid w:val="00AC4D9C"/>
    <w:rsid w:val="00AC51A4"/>
    <w:rsid w:val="00AC5B79"/>
    <w:rsid w:val="00AD03CD"/>
    <w:rsid w:val="00AD06BE"/>
    <w:rsid w:val="00AD11EB"/>
    <w:rsid w:val="00AD12B7"/>
    <w:rsid w:val="00AD19AA"/>
    <w:rsid w:val="00AD26AA"/>
    <w:rsid w:val="00AD26EA"/>
    <w:rsid w:val="00AD2F74"/>
    <w:rsid w:val="00AD4126"/>
    <w:rsid w:val="00AD4437"/>
    <w:rsid w:val="00AD4866"/>
    <w:rsid w:val="00AD78DE"/>
    <w:rsid w:val="00AD7AC9"/>
    <w:rsid w:val="00AE09A1"/>
    <w:rsid w:val="00AE0E85"/>
    <w:rsid w:val="00AE27B7"/>
    <w:rsid w:val="00AE28BC"/>
    <w:rsid w:val="00AE6853"/>
    <w:rsid w:val="00AE6CD2"/>
    <w:rsid w:val="00AF0E72"/>
    <w:rsid w:val="00AF3154"/>
    <w:rsid w:val="00AF3558"/>
    <w:rsid w:val="00AF4A72"/>
    <w:rsid w:val="00AF51BF"/>
    <w:rsid w:val="00AF69B3"/>
    <w:rsid w:val="00AF6F75"/>
    <w:rsid w:val="00AF7101"/>
    <w:rsid w:val="00AF71AE"/>
    <w:rsid w:val="00AF7B27"/>
    <w:rsid w:val="00B00349"/>
    <w:rsid w:val="00B00C40"/>
    <w:rsid w:val="00B03653"/>
    <w:rsid w:val="00B03F6B"/>
    <w:rsid w:val="00B04259"/>
    <w:rsid w:val="00B04D44"/>
    <w:rsid w:val="00B05DCA"/>
    <w:rsid w:val="00B100C1"/>
    <w:rsid w:val="00B1171C"/>
    <w:rsid w:val="00B119C0"/>
    <w:rsid w:val="00B1290F"/>
    <w:rsid w:val="00B1351B"/>
    <w:rsid w:val="00B140D0"/>
    <w:rsid w:val="00B152D7"/>
    <w:rsid w:val="00B158F9"/>
    <w:rsid w:val="00B15FC3"/>
    <w:rsid w:val="00B179ED"/>
    <w:rsid w:val="00B2004D"/>
    <w:rsid w:val="00B20BE3"/>
    <w:rsid w:val="00B2142B"/>
    <w:rsid w:val="00B21C85"/>
    <w:rsid w:val="00B22727"/>
    <w:rsid w:val="00B235C4"/>
    <w:rsid w:val="00B23CCA"/>
    <w:rsid w:val="00B24C29"/>
    <w:rsid w:val="00B27F9D"/>
    <w:rsid w:val="00B303D6"/>
    <w:rsid w:val="00B30FEC"/>
    <w:rsid w:val="00B312BA"/>
    <w:rsid w:val="00B31382"/>
    <w:rsid w:val="00B31A6B"/>
    <w:rsid w:val="00B3280E"/>
    <w:rsid w:val="00B3309D"/>
    <w:rsid w:val="00B342A2"/>
    <w:rsid w:val="00B3675A"/>
    <w:rsid w:val="00B36994"/>
    <w:rsid w:val="00B37225"/>
    <w:rsid w:val="00B37C27"/>
    <w:rsid w:val="00B37F58"/>
    <w:rsid w:val="00B40138"/>
    <w:rsid w:val="00B41F48"/>
    <w:rsid w:val="00B426A3"/>
    <w:rsid w:val="00B44968"/>
    <w:rsid w:val="00B462A4"/>
    <w:rsid w:val="00B4661C"/>
    <w:rsid w:val="00B50552"/>
    <w:rsid w:val="00B50D3C"/>
    <w:rsid w:val="00B50DA4"/>
    <w:rsid w:val="00B5154C"/>
    <w:rsid w:val="00B518C1"/>
    <w:rsid w:val="00B52C87"/>
    <w:rsid w:val="00B53D70"/>
    <w:rsid w:val="00B54D17"/>
    <w:rsid w:val="00B55313"/>
    <w:rsid w:val="00B5587F"/>
    <w:rsid w:val="00B55FFA"/>
    <w:rsid w:val="00B57069"/>
    <w:rsid w:val="00B57267"/>
    <w:rsid w:val="00B57451"/>
    <w:rsid w:val="00B57500"/>
    <w:rsid w:val="00B607F6"/>
    <w:rsid w:val="00B613E9"/>
    <w:rsid w:val="00B626B9"/>
    <w:rsid w:val="00B6296C"/>
    <w:rsid w:val="00B629C3"/>
    <w:rsid w:val="00B62EE8"/>
    <w:rsid w:val="00B62F76"/>
    <w:rsid w:val="00B63604"/>
    <w:rsid w:val="00B63BF3"/>
    <w:rsid w:val="00B64802"/>
    <w:rsid w:val="00B64D65"/>
    <w:rsid w:val="00B651E8"/>
    <w:rsid w:val="00B656FA"/>
    <w:rsid w:val="00B66C33"/>
    <w:rsid w:val="00B704CF"/>
    <w:rsid w:val="00B714E3"/>
    <w:rsid w:val="00B71538"/>
    <w:rsid w:val="00B7237C"/>
    <w:rsid w:val="00B72C8F"/>
    <w:rsid w:val="00B746A3"/>
    <w:rsid w:val="00B7488F"/>
    <w:rsid w:val="00B80370"/>
    <w:rsid w:val="00B83439"/>
    <w:rsid w:val="00B834A3"/>
    <w:rsid w:val="00B8393D"/>
    <w:rsid w:val="00B83E13"/>
    <w:rsid w:val="00B84197"/>
    <w:rsid w:val="00B85703"/>
    <w:rsid w:val="00B862F8"/>
    <w:rsid w:val="00B86797"/>
    <w:rsid w:val="00B8767F"/>
    <w:rsid w:val="00B901BF"/>
    <w:rsid w:val="00B905B5"/>
    <w:rsid w:val="00B909D2"/>
    <w:rsid w:val="00B909E6"/>
    <w:rsid w:val="00B90FDD"/>
    <w:rsid w:val="00B91A27"/>
    <w:rsid w:val="00B92630"/>
    <w:rsid w:val="00B9470A"/>
    <w:rsid w:val="00B962F7"/>
    <w:rsid w:val="00B96E20"/>
    <w:rsid w:val="00B97A1C"/>
    <w:rsid w:val="00BA0683"/>
    <w:rsid w:val="00BA0BF3"/>
    <w:rsid w:val="00BA0E9D"/>
    <w:rsid w:val="00BA101D"/>
    <w:rsid w:val="00BA1DAB"/>
    <w:rsid w:val="00BA1FD8"/>
    <w:rsid w:val="00BA2DF2"/>
    <w:rsid w:val="00BA40BC"/>
    <w:rsid w:val="00BA5096"/>
    <w:rsid w:val="00BA5E1B"/>
    <w:rsid w:val="00BA678B"/>
    <w:rsid w:val="00BA7035"/>
    <w:rsid w:val="00BA7BCB"/>
    <w:rsid w:val="00BA7E3A"/>
    <w:rsid w:val="00BB0899"/>
    <w:rsid w:val="00BB105F"/>
    <w:rsid w:val="00BB13CF"/>
    <w:rsid w:val="00BB1990"/>
    <w:rsid w:val="00BB2133"/>
    <w:rsid w:val="00BB2191"/>
    <w:rsid w:val="00BB2AC9"/>
    <w:rsid w:val="00BB2D5A"/>
    <w:rsid w:val="00BB2F0D"/>
    <w:rsid w:val="00BB3666"/>
    <w:rsid w:val="00BB3D62"/>
    <w:rsid w:val="00BB3D88"/>
    <w:rsid w:val="00BB6989"/>
    <w:rsid w:val="00BB69F5"/>
    <w:rsid w:val="00BB7080"/>
    <w:rsid w:val="00BC0BE9"/>
    <w:rsid w:val="00BC1382"/>
    <w:rsid w:val="00BC1605"/>
    <w:rsid w:val="00BC1606"/>
    <w:rsid w:val="00BC3E70"/>
    <w:rsid w:val="00BC4ECE"/>
    <w:rsid w:val="00BC5420"/>
    <w:rsid w:val="00BC55BA"/>
    <w:rsid w:val="00BC6E19"/>
    <w:rsid w:val="00BD01A3"/>
    <w:rsid w:val="00BD1A2D"/>
    <w:rsid w:val="00BD231A"/>
    <w:rsid w:val="00BD2576"/>
    <w:rsid w:val="00BD3BC8"/>
    <w:rsid w:val="00BD3E30"/>
    <w:rsid w:val="00BD4BD7"/>
    <w:rsid w:val="00BD7161"/>
    <w:rsid w:val="00BE4BC5"/>
    <w:rsid w:val="00BE4DFB"/>
    <w:rsid w:val="00BE4E2E"/>
    <w:rsid w:val="00BE5396"/>
    <w:rsid w:val="00BE56E0"/>
    <w:rsid w:val="00BE7AF0"/>
    <w:rsid w:val="00BF3B01"/>
    <w:rsid w:val="00BF3BDE"/>
    <w:rsid w:val="00BF3D8D"/>
    <w:rsid w:val="00BF3DC9"/>
    <w:rsid w:val="00BF4239"/>
    <w:rsid w:val="00BF47FB"/>
    <w:rsid w:val="00BF4D4D"/>
    <w:rsid w:val="00BF53A9"/>
    <w:rsid w:val="00BF77C6"/>
    <w:rsid w:val="00C001B6"/>
    <w:rsid w:val="00C0038E"/>
    <w:rsid w:val="00C01AE5"/>
    <w:rsid w:val="00C0211A"/>
    <w:rsid w:val="00C0218A"/>
    <w:rsid w:val="00C030E7"/>
    <w:rsid w:val="00C03609"/>
    <w:rsid w:val="00C03BAD"/>
    <w:rsid w:val="00C03C3B"/>
    <w:rsid w:val="00C045DC"/>
    <w:rsid w:val="00C056ED"/>
    <w:rsid w:val="00C067A4"/>
    <w:rsid w:val="00C07E14"/>
    <w:rsid w:val="00C1148F"/>
    <w:rsid w:val="00C11C3A"/>
    <w:rsid w:val="00C11F4D"/>
    <w:rsid w:val="00C12090"/>
    <w:rsid w:val="00C1345C"/>
    <w:rsid w:val="00C13673"/>
    <w:rsid w:val="00C13AF8"/>
    <w:rsid w:val="00C15124"/>
    <w:rsid w:val="00C209EA"/>
    <w:rsid w:val="00C20AB8"/>
    <w:rsid w:val="00C21612"/>
    <w:rsid w:val="00C21AC9"/>
    <w:rsid w:val="00C22BFD"/>
    <w:rsid w:val="00C22EEF"/>
    <w:rsid w:val="00C23079"/>
    <w:rsid w:val="00C234E8"/>
    <w:rsid w:val="00C24820"/>
    <w:rsid w:val="00C24A48"/>
    <w:rsid w:val="00C25813"/>
    <w:rsid w:val="00C264AA"/>
    <w:rsid w:val="00C272AA"/>
    <w:rsid w:val="00C3044D"/>
    <w:rsid w:val="00C30C73"/>
    <w:rsid w:val="00C312C8"/>
    <w:rsid w:val="00C3321B"/>
    <w:rsid w:val="00C353CF"/>
    <w:rsid w:val="00C354D6"/>
    <w:rsid w:val="00C35F30"/>
    <w:rsid w:val="00C36311"/>
    <w:rsid w:val="00C36713"/>
    <w:rsid w:val="00C40C75"/>
    <w:rsid w:val="00C40FD7"/>
    <w:rsid w:val="00C4138B"/>
    <w:rsid w:val="00C42317"/>
    <w:rsid w:val="00C423E0"/>
    <w:rsid w:val="00C43AD9"/>
    <w:rsid w:val="00C44A43"/>
    <w:rsid w:val="00C4579E"/>
    <w:rsid w:val="00C459B1"/>
    <w:rsid w:val="00C45CE0"/>
    <w:rsid w:val="00C45F9F"/>
    <w:rsid w:val="00C475C5"/>
    <w:rsid w:val="00C47684"/>
    <w:rsid w:val="00C47C03"/>
    <w:rsid w:val="00C47FB8"/>
    <w:rsid w:val="00C50539"/>
    <w:rsid w:val="00C50870"/>
    <w:rsid w:val="00C53C7D"/>
    <w:rsid w:val="00C5406A"/>
    <w:rsid w:val="00C56FF4"/>
    <w:rsid w:val="00C576A2"/>
    <w:rsid w:val="00C60A36"/>
    <w:rsid w:val="00C61361"/>
    <w:rsid w:val="00C628E8"/>
    <w:rsid w:val="00C630BF"/>
    <w:rsid w:val="00C63B5C"/>
    <w:rsid w:val="00C63CB2"/>
    <w:rsid w:val="00C6516D"/>
    <w:rsid w:val="00C65CE9"/>
    <w:rsid w:val="00C71305"/>
    <w:rsid w:val="00C72758"/>
    <w:rsid w:val="00C72848"/>
    <w:rsid w:val="00C761F9"/>
    <w:rsid w:val="00C813AE"/>
    <w:rsid w:val="00C81CB6"/>
    <w:rsid w:val="00C81FAB"/>
    <w:rsid w:val="00C845B0"/>
    <w:rsid w:val="00C8699B"/>
    <w:rsid w:val="00C9186F"/>
    <w:rsid w:val="00C929B8"/>
    <w:rsid w:val="00C937C0"/>
    <w:rsid w:val="00C9441E"/>
    <w:rsid w:val="00C94952"/>
    <w:rsid w:val="00C94D23"/>
    <w:rsid w:val="00C953FF"/>
    <w:rsid w:val="00C9746A"/>
    <w:rsid w:val="00CA0EC9"/>
    <w:rsid w:val="00CA0F0E"/>
    <w:rsid w:val="00CA21DB"/>
    <w:rsid w:val="00CA23D9"/>
    <w:rsid w:val="00CA3C66"/>
    <w:rsid w:val="00CA3E0A"/>
    <w:rsid w:val="00CA4696"/>
    <w:rsid w:val="00CA4C22"/>
    <w:rsid w:val="00CA6493"/>
    <w:rsid w:val="00CA70B9"/>
    <w:rsid w:val="00CA710B"/>
    <w:rsid w:val="00CA746C"/>
    <w:rsid w:val="00CA74DF"/>
    <w:rsid w:val="00CA7FC6"/>
    <w:rsid w:val="00CB1622"/>
    <w:rsid w:val="00CB255C"/>
    <w:rsid w:val="00CB2CAB"/>
    <w:rsid w:val="00CB2D19"/>
    <w:rsid w:val="00CB5164"/>
    <w:rsid w:val="00CB532B"/>
    <w:rsid w:val="00CB53D8"/>
    <w:rsid w:val="00CB5985"/>
    <w:rsid w:val="00CB6537"/>
    <w:rsid w:val="00CB715C"/>
    <w:rsid w:val="00CB7539"/>
    <w:rsid w:val="00CB7701"/>
    <w:rsid w:val="00CC18B1"/>
    <w:rsid w:val="00CC19A1"/>
    <w:rsid w:val="00CC1A17"/>
    <w:rsid w:val="00CC229D"/>
    <w:rsid w:val="00CC28B6"/>
    <w:rsid w:val="00CC3460"/>
    <w:rsid w:val="00CC4AF7"/>
    <w:rsid w:val="00CC50A7"/>
    <w:rsid w:val="00CC5BF0"/>
    <w:rsid w:val="00CC7A05"/>
    <w:rsid w:val="00CC7D2D"/>
    <w:rsid w:val="00CC7EA0"/>
    <w:rsid w:val="00CC7F9B"/>
    <w:rsid w:val="00CD1B33"/>
    <w:rsid w:val="00CD2E98"/>
    <w:rsid w:val="00CD300F"/>
    <w:rsid w:val="00CD3387"/>
    <w:rsid w:val="00CD7F93"/>
    <w:rsid w:val="00CE0E2C"/>
    <w:rsid w:val="00CE0E5C"/>
    <w:rsid w:val="00CE1085"/>
    <w:rsid w:val="00CE1888"/>
    <w:rsid w:val="00CE1BB2"/>
    <w:rsid w:val="00CE26F2"/>
    <w:rsid w:val="00CE4AF6"/>
    <w:rsid w:val="00CE4EC0"/>
    <w:rsid w:val="00CE4F84"/>
    <w:rsid w:val="00CE7E33"/>
    <w:rsid w:val="00CF0D96"/>
    <w:rsid w:val="00CF1989"/>
    <w:rsid w:val="00CF291C"/>
    <w:rsid w:val="00CF4542"/>
    <w:rsid w:val="00CF5EA2"/>
    <w:rsid w:val="00CF793E"/>
    <w:rsid w:val="00CF796E"/>
    <w:rsid w:val="00D003A7"/>
    <w:rsid w:val="00D008E3"/>
    <w:rsid w:val="00D00E26"/>
    <w:rsid w:val="00D018D4"/>
    <w:rsid w:val="00D01D27"/>
    <w:rsid w:val="00D03963"/>
    <w:rsid w:val="00D04B9B"/>
    <w:rsid w:val="00D05D54"/>
    <w:rsid w:val="00D07497"/>
    <w:rsid w:val="00D07F47"/>
    <w:rsid w:val="00D07FDD"/>
    <w:rsid w:val="00D104D1"/>
    <w:rsid w:val="00D10C5A"/>
    <w:rsid w:val="00D113B5"/>
    <w:rsid w:val="00D140CC"/>
    <w:rsid w:val="00D1469D"/>
    <w:rsid w:val="00D1557D"/>
    <w:rsid w:val="00D15A16"/>
    <w:rsid w:val="00D16CDA"/>
    <w:rsid w:val="00D17D7A"/>
    <w:rsid w:val="00D21222"/>
    <w:rsid w:val="00D26054"/>
    <w:rsid w:val="00D2646B"/>
    <w:rsid w:val="00D265F7"/>
    <w:rsid w:val="00D30E7A"/>
    <w:rsid w:val="00D3294A"/>
    <w:rsid w:val="00D343B1"/>
    <w:rsid w:val="00D3465A"/>
    <w:rsid w:val="00D34D91"/>
    <w:rsid w:val="00D350A8"/>
    <w:rsid w:val="00D3779A"/>
    <w:rsid w:val="00D41A9F"/>
    <w:rsid w:val="00D42463"/>
    <w:rsid w:val="00D427E7"/>
    <w:rsid w:val="00D43899"/>
    <w:rsid w:val="00D47760"/>
    <w:rsid w:val="00D5046F"/>
    <w:rsid w:val="00D5242F"/>
    <w:rsid w:val="00D524EC"/>
    <w:rsid w:val="00D53373"/>
    <w:rsid w:val="00D551BE"/>
    <w:rsid w:val="00D560F1"/>
    <w:rsid w:val="00D565D1"/>
    <w:rsid w:val="00D57E8D"/>
    <w:rsid w:val="00D57EAB"/>
    <w:rsid w:val="00D60013"/>
    <w:rsid w:val="00D62F21"/>
    <w:rsid w:val="00D63121"/>
    <w:rsid w:val="00D653FD"/>
    <w:rsid w:val="00D67385"/>
    <w:rsid w:val="00D7056E"/>
    <w:rsid w:val="00D72235"/>
    <w:rsid w:val="00D72CA7"/>
    <w:rsid w:val="00D736B3"/>
    <w:rsid w:val="00D742D1"/>
    <w:rsid w:val="00D7475B"/>
    <w:rsid w:val="00D74B75"/>
    <w:rsid w:val="00D7601E"/>
    <w:rsid w:val="00D766D8"/>
    <w:rsid w:val="00D76768"/>
    <w:rsid w:val="00D772DD"/>
    <w:rsid w:val="00D77941"/>
    <w:rsid w:val="00D77CFA"/>
    <w:rsid w:val="00D808C5"/>
    <w:rsid w:val="00D81957"/>
    <w:rsid w:val="00D85764"/>
    <w:rsid w:val="00D86E8B"/>
    <w:rsid w:val="00D900D8"/>
    <w:rsid w:val="00D9221F"/>
    <w:rsid w:val="00D929E4"/>
    <w:rsid w:val="00D93428"/>
    <w:rsid w:val="00D95B70"/>
    <w:rsid w:val="00DA0119"/>
    <w:rsid w:val="00DA1C48"/>
    <w:rsid w:val="00DA394C"/>
    <w:rsid w:val="00DA5054"/>
    <w:rsid w:val="00DA563F"/>
    <w:rsid w:val="00DA6DF9"/>
    <w:rsid w:val="00DA7DBA"/>
    <w:rsid w:val="00DB3008"/>
    <w:rsid w:val="00DB39A7"/>
    <w:rsid w:val="00DB409E"/>
    <w:rsid w:val="00DB51C2"/>
    <w:rsid w:val="00DC0A07"/>
    <w:rsid w:val="00DC0FAF"/>
    <w:rsid w:val="00DC1A62"/>
    <w:rsid w:val="00DC2125"/>
    <w:rsid w:val="00DC3761"/>
    <w:rsid w:val="00DC6747"/>
    <w:rsid w:val="00DC70F4"/>
    <w:rsid w:val="00DC7832"/>
    <w:rsid w:val="00DC7CA4"/>
    <w:rsid w:val="00DD1AFF"/>
    <w:rsid w:val="00DD20C4"/>
    <w:rsid w:val="00DD3319"/>
    <w:rsid w:val="00DD45E3"/>
    <w:rsid w:val="00DD4684"/>
    <w:rsid w:val="00DD506F"/>
    <w:rsid w:val="00DD66D5"/>
    <w:rsid w:val="00DD67AA"/>
    <w:rsid w:val="00DD67FA"/>
    <w:rsid w:val="00DE0D90"/>
    <w:rsid w:val="00DE1AFC"/>
    <w:rsid w:val="00DE2FB1"/>
    <w:rsid w:val="00DE3566"/>
    <w:rsid w:val="00DE3DFA"/>
    <w:rsid w:val="00DE4D98"/>
    <w:rsid w:val="00DE60E2"/>
    <w:rsid w:val="00DE70DD"/>
    <w:rsid w:val="00DF1500"/>
    <w:rsid w:val="00DF20EB"/>
    <w:rsid w:val="00DF2553"/>
    <w:rsid w:val="00DF25C5"/>
    <w:rsid w:val="00DF2651"/>
    <w:rsid w:val="00DF3A16"/>
    <w:rsid w:val="00DF3CAF"/>
    <w:rsid w:val="00DF409C"/>
    <w:rsid w:val="00DF5232"/>
    <w:rsid w:val="00DF5BD7"/>
    <w:rsid w:val="00DF6812"/>
    <w:rsid w:val="00DF6A7D"/>
    <w:rsid w:val="00DF763A"/>
    <w:rsid w:val="00DF7825"/>
    <w:rsid w:val="00E00C92"/>
    <w:rsid w:val="00E0209A"/>
    <w:rsid w:val="00E0298F"/>
    <w:rsid w:val="00E02E87"/>
    <w:rsid w:val="00E03475"/>
    <w:rsid w:val="00E04E12"/>
    <w:rsid w:val="00E0537F"/>
    <w:rsid w:val="00E061FB"/>
    <w:rsid w:val="00E0755D"/>
    <w:rsid w:val="00E1190F"/>
    <w:rsid w:val="00E11A0D"/>
    <w:rsid w:val="00E124B8"/>
    <w:rsid w:val="00E13D13"/>
    <w:rsid w:val="00E145CA"/>
    <w:rsid w:val="00E15356"/>
    <w:rsid w:val="00E16106"/>
    <w:rsid w:val="00E16839"/>
    <w:rsid w:val="00E16906"/>
    <w:rsid w:val="00E17F7E"/>
    <w:rsid w:val="00E20315"/>
    <w:rsid w:val="00E20768"/>
    <w:rsid w:val="00E215C6"/>
    <w:rsid w:val="00E249BB"/>
    <w:rsid w:val="00E25CB0"/>
    <w:rsid w:val="00E2617A"/>
    <w:rsid w:val="00E26523"/>
    <w:rsid w:val="00E265AF"/>
    <w:rsid w:val="00E276DA"/>
    <w:rsid w:val="00E313CE"/>
    <w:rsid w:val="00E32171"/>
    <w:rsid w:val="00E338FC"/>
    <w:rsid w:val="00E34F5A"/>
    <w:rsid w:val="00E3535D"/>
    <w:rsid w:val="00E35F71"/>
    <w:rsid w:val="00E373C8"/>
    <w:rsid w:val="00E37927"/>
    <w:rsid w:val="00E41AC8"/>
    <w:rsid w:val="00E420D4"/>
    <w:rsid w:val="00E42565"/>
    <w:rsid w:val="00E455D4"/>
    <w:rsid w:val="00E45A69"/>
    <w:rsid w:val="00E45C22"/>
    <w:rsid w:val="00E46340"/>
    <w:rsid w:val="00E505D9"/>
    <w:rsid w:val="00E5103B"/>
    <w:rsid w:val="00E5131C"/>
    <w:rsid w:val="00E5287C"/>
    <w:rsid w:val="00E5314B"/>
    <w:rsid w:val="00E5387D"/>
    <w:rsid w:val="00E53AB9"/>
    <w:rsid w:val="00E5405F"/>
    <w:rsid w:val="00E616DF"/>
    <w:rsid w:val="00E6223C"/>
    <w:rsid w:val="00E6377C"/>
    <w:rsid w:val="00E643C7"/>
    <w:rsid w:val="00E654E5"/>
    <w:rsid w:val="00E66AB6"/>
    <w:rsid w:val="00E70021"/>
    <w:rsid w:val="00E71146"/>
    <w:rsid w:val="00E71661"/>
    <w:rsid w:val="00E73AF8"/>
    <w:rsid w:val="00E748EE"/>
    <w:rsid w:val="00E77429"/>
    <w:rsid w:val="00E8094F"/>
    <w:rsid w:val="00E813F3"/>
    <w:rsid w:val="00E81831"/>
    <w:rsid w:val="00E81CA6"/>
    <w:rsid w:val="00E82AC1"/>
    <w:rsid w:val="00E832A1"/>
    <w:rsid w:val="00E8359C"/>
    <w:rsid w:val="00E83FC8"/>
    <w:rsid w:val="00E844FD"/>
    <w:rsid w:val="00E85787"/>
    <w:rsid w:val="00E86375"/>
    <w:rsid w:val="00E8641B"/>
    <w:rsid w:val="00E86EDC"/>
    <w:rsid w:val="00E904F5"/>
    <w:rsid w:val="00E90D78"/>
    <w:rsid w:val="00E923DD"/>
    <w:rsid w:val="00E9283E"/>
    <w:rsid w:val="00E92C7B"/>
    <w:rsid w:val="00E94814"/>
    <w:rsid w:val="00E95847"/>
    <w:rsid w:val="00E96532"/>
    <w:rsid w:val="00E97EAA"/>
    <w:rsid w:val="00EA0DB1"/>
    <w:rsid w:val="00EA0F6A"/>
    <w:rsid w:val="00EA12FE"/>
    <w:rsid w:val="00EA18ED"/>
    <w:rsid w:val="00EA2134"/>
    <w:rsid w:val="00EA24FB"/>
    <w:rsid w:val="00EA33CF"/>
    <w:rsid w:val="00EA3CC0"/>
    <w:rsid w:val="00EA683D"/>
    <w:rsid w:val="00EB1168"/>
    <w:rsid w:val="00EB1C99"/>
    <w:rsid w:val="00EB39FA"/>
    <w:rsid w:val="00EB5690"/>
    <w:rsid w:val="00EB5F35"/>
    <w:rsid w:val="00EB6A2B"/>
    <w:rsid w:val="00EC008A"/>
    <w:rsid w:val="00EC06D9"/>
    <w:rsid w:val="00EC078E"/>
    <w:rsid w:val="00EC0799"/>
    <w:rsid w:val="00EC0A6C"/>
    <w:rsid w:val="00EC0E23"/>
    <w:rsid w:val="00EC1730"/>
    <w:rsid w:val="00EC2203"/>
    <w:rsid w:val="00EC659F"/>
    <w:rsid w:val="00EC6A1A"/>
    <w:rsid w:val="00ED0938"/>
    <w:rsid w:val="00ED1D95"/>
    <w:rsid w:val="00ED2099"/>
    <w:rsid w:val="00ED287F"/>
    <w:rsid w:val="00ED334E"/>
    <w:rsid w:val="00ED4826"/>
    <w:rsid w:val="00ED4838"/>
    <w:rsid w:val="00ED6660"/>
    <w:rsid w:val="00ED6F5E"/>
    <w:rsid w:val="00EE15C0"/>
    <w:rsid w:val="00EE20AF"/>
    <w:rsid w:val="00EE3991"/>
    <w:rsid w:val="00EE4717"/>
    <w:rsid w:val="00EE4D11"/>
    <w:rsid w:val="00EF0D41"/>
    <w:rsid w:val="00EF1967"/>
    <w:rsid w:val="00EF3031"/>
    <w:rsid w:val="00EF324D"/>
    <w:rsid w:val="00EF38C5"/>
    <w:rsid w:val="00EF4956"/>
    <w:rsid w:val="00EF5383"/>
    <w:rsid w:val="00EF6688"/>
    <w:rsid w:val="00EF78D2"/>
    <w:rsid w:val="00F0135D"/>
    <w:rsid w:val="00F014F7"/>
    <w:rsid w:val="00F01AB8"/>
    <w:rsid w:val="00F01F59"/>
    <w:rsid w:val="00F02374"/>
    <w:rsid w:val="00F030C0"/>
    <w:rsid w:val="00F034B1"/>
    <w:rsid w:val="00F03BD9"/>
    <w:rsid w:val="00F0434E"/>
    <w:rsid w:val="00F04DF1"/>
    <w:rsid w:val="00F05D55"/>
    <w:rsid w:val="00F07B86"/>
    <w:rsid w:val="00F07C00"/>
    <w:rsid w:val="00F15881"/>
    <w:rsid w:val="00F168A7"/>
    <w:rsid w:val="00F16E95"/>
    <w:rsid w:val="00F2035A"/>
    <w:rsid w:val="00F20553"/>
    <w:rsid w:val="00F209BD"/>
    <w:rsid w:val="00F20BF6"/>
    <w:rsid w:val="00F20C59"/>
    <w:rsid w:val="00F22F22"/>
    <w:rsid w:val="00F24952"/>
    <w:rsid w:val="00F269C4"/>
    <w:rsid w:val="00F27B0F"/>
    <w:rsid w:val="00F3193A"/>
    <w:rsid w:val="00F31BAE"/>
    <w:rsid w:val="00F32D96"/>
    <w:rsid w:val="00F3472E"/>
    <w:rsid w:val="00F40331"/>
    <w:rsid w:val="00F40DB6"/>
    <w:rsid w:val="00F41F86"/>
    <w:rsid w:val="00F41FFB"/>
    <w:rsid w:val="00F4242F"/>
    <w:rsid w:val="00F42C65"/>
    <w:rsid w:val="00F42C83"/>
    <w:rsid w:val="00F44812"/>
    <w:rsid w:val="00F46580"/>
    <w:rsid w:val="00F472A4"/>
    <w:rsid w:val="00F47A59"/>
    <w:rsid w:val="00F47B3B"/>
    <w:rsid w:val="00F51573"/>
    <w:rsid w:val="00F51A5D"/>
    <w:rsid w:val="00F523D3"/>
    <w:rsid w:val="00F52D02"/>
    <w:rsid w:val="00F53FEC"/>
    <w:rsid w:val="00F551C5"/>
    <w:rsid w:val="00F552A4"/>
    <w:rsid w:val="00F55E84"/>
    <w:rsid w:val="00F56048"/>
    <w:rsid w:val="00F56A3F"/>
    <w:rsid w:val="00F56E10"/>
    <w:rsid w:val="00F56E48"/>
    <w:rsid w:val="00F61EAA"/>
    <w:rsid w:val="00F61F3A"/>
    <w:rsid w:val="00F6334A"/>
    <w:rsid w:val="00F640DE"/>
    <w:rsid w:val="00F64E75"/>
    <w:rsid w:val="00F71F0B"/>
    <w:rsid w:val="00F7269E"/>
    <w:rsid w:val="00F72C0C"/>
    <w:rsid w:val="00F72FBD"/>
    <w:rsid w:val="00F731FA"/>
    <w:rsid w:val="00F739B1"/>
    <w:rsid w:val="00F74439"/>
    <w:rsid w:val="00F75220"/>
    <w:rsid w:val="00F76ED5"/>
    <w:rsid w:val="00F777B1"/>
    <w:rsid w:val="00F828FB"/>
    <w:rsid w:val="00F83D5F"/>
    <w:rsid w:val="00F84184"/>
    <w:rsid w:val="00F8429C"/>
    <w:rsid w:val="00F8587D"/>
    <w:rsid w:val="00F859F7"/>
    <w:rsid w:val="00F85F13"/>
    <w:rsid w:val="00F87DED"/>
    <w:rsid w:val="00F91D52"/>
    <w:rsid w:val="00F9378F"/>
    <w:rsid w:val="00F939DE"/>
    <w:rsid w:val="00F955E0"/>
    <w:rsid w:val="00F95D11"/>
    <w:rsid w:val="00F9693D"/>
    <w:rsid w:val="00FA0C1B"/>
    <w:rsid w:val="00FA0D57"/>
    <w:rsid w:val="00FA1B91"/>
    <w:rsid w:val="00FA1C10"/>
    <w:rsid w:val="00FA2FA8"/>
    <w:rsid w:val="00FA3D77"/>
    <w:rsid w:val="00FA45B1"/>
    <w:rsid w:val="00FA47B5"/>
    <w:rsid w:val="00FA48BC"/>
    <w:rsid w:val="00FA5025"/>
    <w:rsid w:val="00FA5CB4"/>
    <w:rsid w:val="00FA61BD"/>
    <w:rsid w:val="00FA6796"/>
    <w:rsid w:val="00FA6E0A"/>
    <w:rsid w:val="00FB003C"/>
    <w:rsid w:val="00FB1916"/>
    <w:rsid w:val="00FB1A5B"/>
    <w:rsid w:val="00FB2124"/>
    <w:rsid w:val="00FB283F"/>
    <w:rsid w:val="00FB30BF"/>
    <w:rsid w:val="00FB4A01"/>
    <w:rsid w:val="00FB52ED"/>
    <w:rsid w:val="00FB58F4"/>
    <w:rsid w:val="00FB72F6"/>
    <w:rsid w:val="00FC08B7"/>
    <w:rsid w:val="00FC1207"/>
    <w:rsid w:val="00FC12B0"/>
    <w:rsid w:val="00FC12D6"/>
    <w:rsid w:val="00FC14BE"/>
    <w:rsid w:val="00FC1B58"/>
    <w:rsid w:val="00FC2AE5"/>
    <w:rsid w:val="00FC300A"/>
    <w:rsid w:val="00FC416C"/>
    <w:rsid w:val="00FC548E"/>
    <w:rsid w:val="00FC648B"/>
    <w:rsid w:val="00FC65B0"/>
    <w:rsid w:val="00FC6D00"/>
    <w:rsid w:val="00FC7140"/>
    <w:rsid w:val="00FC78D9"/>
    <w:rsid w:val="00FD09AB"/>
    <w:rsid w:val="00FD4359"/>
    <w:rsid w:val="00FD4796"/>
    <w:rsid w:val="00FD4EAF"/>
    <w:rsid w:val="00FE2445"/>
    <w:rsid w:val="00FE32EF"/>
    <w:rsid w:val="00FE5AB9"/>
    <w:rsid w:val="00FE5C06"/>
    <w:rsid w:val="00FE5E12"/>
    <w:rsid w:val="00FE7F30"/>
    <w:rsid w:val="00FF007E"/>
    <w:rsid w:val="00FF0153"/>
    <w:rsid w:val="00FF1035"/>
    <w:rsid w:val="00FF2A50"/>
    <w:rsid w:val="00FF2C87"/>
    <w:rsid w:val="00FF47BD"/>
    <w:rsid w:val="00FF6624"/>
    <w:rsid w:val="00FF69A7"/>
    <w:rsid w:val="00FF7FB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semiHidden="0" w:unhideWhenUsed="0" w:qFormat="1"/>
    <w:lsdException w:name="heading 3" w:locked="1" w:semiHidden="0" w:unhideWhenUsed="0" w:qFormat="1"/>
    <w:lsdException w:name="heading 4" w:locked="1" w:semiHidden="0" w:unhideWhenUsed="0" w:qFormat="1"/>
    <w:lsdException w:name="heading 5" w:locked="1" w:semiHidden="0" w:unhideWhenUsed="0" w:qFormat="1"/>
    <w:lsdException w:name="heading 6" w:locked="1" w:semiHidden="0" w:unhideWhenUsed="0" w:qFormat="1"/>
    <w:lsdException w:name="heading 7" w:locked="1" w:qFormat="1"/>
    <w:lsdException w:name="heading 8" w:locked="1" w:qFormat="1"/>
    <w:lsdException w:name="heading 9" w:locked="1" w:qFormat="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caption" w:locked="1" w:uiPriority="0" w:qFormat="1"/>
    <w:lsdException w:name="endnote text" w:uiPriority="0"/>
    <w:lsdException w:name="Title" w:locked="1" w:semiHidden="0" w:unhideWhenUsed="0" w:qFormat="1"/>
    <w:lsdException w:name="Default Paragraph Font" w:locked="1" w:uiPriority="1"/>
    <w:lsdException w:name="Subtitle" w:locked="1" w:semiHidden="0" w:unhideWhenUsed="0" w:qFormat="1"/>
    <w:lsdException w:name="Strong" w:locked="1" w:semiHidden="0" w:unhideWhenUsed="0" w:qFormat="1"/>
    <w:lsdException w:name="Emphasis" w:locked="1" w:semiHidden="0" w:unhideWhenUsed="0" w:qFormat="1"/>
    <w:lsdException w:name="Table Grid" w:locked="1" w:semiHidden="0" w:uiPriority="39"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70"/>
    <w:lsdException w:name="TOC Heading" w:uiPriority="71" w:qFormat="1"/>
  </w:latentStyles>
  <w:style w:type="paragraph" w:default="1" w:styleId="Normal">
    <w:name w:val="Normal"/>
    <w:qFormat/>
    <w:rsid w:val="001330A7"/>
    <w:rPr>
      <w:rFonts w:eastAsia="Times New Roman"/>
      <w:lang w:val="en-US" w:eastAsia="en-US"/>
    </w:rPr>
  </w:style>
  <w:style w:type="paragraph" w:styleId="Heading1">
    <w:name w:val="heading 1"/>
    <w:basedOn w:val="Normal"/>
    <w:next w:val="Normal"/>
    <w:link w:val="Heading1Char"/>
    <w:uiPriority w:val="99"/>
    <w:qFormat/>
    <w:rsid w:val="001330A7"/>
    <w:pPr>
      <w:keepNext/>
      <w:keepLines/>
      <w:spacing w:before="320"/>
      <w:outlineLvl w:val="0"/>
    </w:pPr>
    <w:rPr>
      <w:rFonts w:ascii="Calibri Light" w:eastAsia="Calibri" w:hAnsi="Calibri Light"/>
      <w:color w:val="2E74B5"/>
      <w:sz w:val="32"/>
      <w:szCs w:val="32"/>
      <w:lang/>
    </w:rPr>
  </w:style>
  <w:style w:type="paragraph" w:styleId="Heading2">
    <w:name w:val="heading 2"/>
    <w:basedOn w:val="Normal"/>
    <w:next w:val="Normal"/>
    <w:link w:val="Heading2Char"/>
    <w:uiPriority w:val="99"/>
    <w:qFormat/>
    <w:rsid w:val="001330A7"/>
    <w:pPr>
      <w:keepNext/>
      <w:keepLines/>
      <w:spacing w:before="80"/>
      <w:outlineLvl w:val="1"/>
    </w:pPr>
    <w:rPr>
      <w:rFonts w:ascii="Calibri Light" w:eastAsia="Calibri" w:hAnsi="Calibri Light"/>
      <w:color w:val="404040"/>
      <w:sz w:val="28"/>
      <w:szCs w:val="28"/>
      <w:lang/>
    </w:rPr>
  </w:style>
  <w:style w:type="paragraph" w:styleId="Heading3">
    <w:name w:val="heading 3"/>
    <w:basedOn w:val="Normal"/>
    <w:next w:val="Normal"/>
    <w:link w:val="Heading3Char"/>
    <w:uiPriority w:val="99"/>
    <w:qFormat/>
    <w:rsid w:val="001330A7"/>
    <w:pPr>
      <w:keepNext/>
      <w:keepLines/>
      <w:spacing w:before="40"/>
      <w:outlineLvl w:val="2"/>
    </w:pPr>
    <w:rPr>
      <w:rFonts w:ascii="Calibri Light" w:eastAsia="Calibri" w:hAnsi="Calibri Light"/>
      <w:color w:val="44546A"/>
      <w:sz w:val="24"/>
      <w:szCs w:val="24"/>
      <w:lang/>
    </w:rPr>
  </w:style>
  <w:style w:type="paragraph" w:styleId="Heading4">
    <w:name w:val="heading 4"/>
    <w:basedOn w:val="Normal"/>
    <w:next w:val="Normal"/>
    <w:link w:val="Heading4Char"/>
    <w:uiPriority w:val="99"/>
    <w:qFormat/>
    <w:rsid w:val="001330A7"/>
    <w:pPr>
      <w:keepNext/>
      <w:keepLines/>
      <w:spacing w:before="40"/>
      <w:outlineLvl w:val="3"/>
    </w:pPr>
    <w:rPr>
      <w:rFonts w:ascii="Calibri Light" w:eastAsia="Calibri" w:hAnsi="Calibri Light"/>
      <w:lang/>
    </w:rPr>
  </w:style>
  <w:style w:type="paragraph" w:styleId="Heading5">
    <w:name w:val="heading 5"/>
    <w:basedOn w:val="Normal"/>
    <w:next w:val="Normal"/>
    <w:link w:val="Heading5Char"/>
    <w:uiPriority w:val="99"/>
    <w:qFormat/>
    <w:rsid w:val="001330A7"/>
    <w:pPr>
      <w:keepNext/>
      <w:keepLines/>
      <w:spacing w:before="40"/>
      <w:outlineLvl w:val="4"/>
    </w:pPr>
    <w:rPr>
      <w:rFonts w:ascii="Calibri Light" w:eastAsia="Calibri" w:hAnsi="Calibri Light"/>
      <w:color w:val="44546A"/>
      <w:lang/>
    </w:rPr>
  </w:style>
  <w:style w:type="paragraph" w:styleId="Heading6">
    <w:name w:val="heading 6"/>
    <w:basedOn w:val="Normal"/>
    <w:next w:val="Normal"/>
    <w:link w:val="Heading6Char"/>
    <w:uiPriority w:val="99"/>
    <w:qFormat/>
    <w:rsid w:val="001330A7"/>
    <w:pPr>
      <w:keepNext/>
      <w:keepLines/>
      <w:spacing w:before="40"/>
      <w:outlineLvl w:val="5"/>
    </w:pPr>
    <w:rPr>
      <w:rFonts w:ascii="Calibri Light" w:eastAsia="Calibri" w:hAnsi="Calibri Light"/>
      <w:i/>
      <w:iCs/>
      <w:color w:val="44546A"/>
      <w:sz w:val="21"/>
      <w:szCs w:val="21"/>
      <w:lang/>
    </w:rPr>
  </w:style>
  <w:style w:type="paragraph" w:styleId="Heading7">
    <w:name w:val="heading 7"/>
    <w:basedOn w:val="Normal"/>
    <w:next w:val="Normal"/>
    <w:link w:val="Heading7Char"/>
    <w:uiPriority w:val="99"/>
    <w:qFormat/>
    <w:rsid w:val="001330A7"/>
    <w:pPr>
      <w:keepNext/>
      <w:keepLines/>
      <w:spacing w:before="40"/>
      <w:outlineLvl w:val="6"/>
    </w:pPr>
    <w:rPr>
      <w:rFonts w:ascii="Calibri Light" w:eastAsia="Calibri" w:hAnsi="Calibri Light"/>
      <w:i/>
      <w:iCs/>
      <w:color w:val="1F4E79"/>
      <w:sz w:val="21"/>
      <w:szCs w:val="21"/>
      <w:lang/>
    </w:rPr>
  </w:style>
  <w:style w:type="paragraph" w:styleId="Heading8">
    <w:name w:val="heading 8"/>
    <w:basedOn w:val="Normal"/>
    <w:next w:val="Normal"/>
    <w:link w:val="Heading8Char"/>
    <w:uiPriority w:val="99"/>
    <w:qFormat/>
    <w:rsid w:val="001330A7"/>
    <w:pPr>
      <w:keepNext/>
      <w:keepLines/>
      <w:spacing w:before="40"/>
      <w:outlineLvl w:val="7"/>
    </w:pPr>
    <w:rPr>
      <w:rFonts w:ascii="Calibri Light" w:eastAsia="Calibri" w:hAnsi="Calibri Light"/>
      <w:b/>
      <w:bCs/>
      <w:color w:val="44546A"/>
      <w:lang/>
    </w:rPr>
  </w:style>
  <w:style w:type="paragraph" w:styleId="Heading9">
    <w:name w:val="heading 9"/>
    <w:basedOn w:val="Normal"/>
    <w:next w:val="Normal"/>
    <w:link w:val="Heading9Char"/>
    <w:uiPriority w:val="99"/>
    <w:qFormat/>
    <w:rsid w:val="001330A7"/>
    <w:pPr>
      <w:keepNext/>
      <w:keepLines/>
      <w:spacing w:before="40"/>
      <w:outlineLvl w:val="8"/>
    </w:pPr>
    <w:rPr>
      <w:rFonts w:ascii="Calibri Light" w:eastAsia="Calibri" w:hAnsi="Calibri Light"/>
      <w:b/>
      <w:bCs/>
      <w:i/>
      <w:iCs/>
      <w:color w:val="44546A"/>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1330A7"/>
    <w:rPr>
      <w:rFonts w:ascii="Calibri Light" w:hAnsi="Calibri Light" w:cs="Times New Roman"/>
      <w:color w:val="2E74B5"/>
      <w:sz w:val="32"/>
      <w:szCs w:val="32"/>
    </w:rPr>
  </w:style>
  <w:style w:type="character" w:customStyle="1" w:styleId="Heading2Char">
    <w:name w:val="Heading 2 Char"/>
    <w:link w:val="Heading2"/>
    <w:uiPriority w:val="99"/>
    <w:semiHidden/>
    <w:locked/>
    <w:rsid w:val="001330A7"/>
    <w:rPr>
      <w:rFonts w:ascii="Calibri Light" w:hAnsi="Calibri Light" w:cs="Times New Roman"/>
      <w:color w:val="404040"/>
      <w:sz w:val="28"/>
      <w:szCs w:val="28"/>
    </w:rPr>
  </w:style>
  <w:style w:type="character" w:customStyle="1" w:styleId="Heading3Char">
    <w:name w:val="Heading 3 Char"/>
    <w:link w:val="Heading3"/>
    <w:uiPriority w:val="99"/>
    <w:semiHidden/>
    <w:locked/>
    <w:rsid w:val="001330A7"/>
    <w:rPr>
      <w:rFonts w:ascii="Calibri Light" w:hAnsi="Calibri Light" w:cs="Times New Roman"/>
      <w:color w:val="44546A"/>
      <w:sz w:val="24"/>
      <w:szCs w:val="24"/>
    </w:rPr>
  </w:style>
  <w:style w:type="character" w:customStyle="1" w:styleId="Heading4Char">
    <w:name w:val="Heading 4 Char"/>
    <w:link w:val="Heading4"/>
    <w:uiPriority w:val="99"/>
    <w:semiHidden/>
    <w:locked/>
    <w:rsid w:val="001330A7"/>
    <w:rPr>
      <w:rFonts w:ascii="Calibri Light" w:hAnsi="Calibri Light" w:cs="Times New Roman"/>
    </w:rPr>
  </w:style>
  <w:style w:type="character" w:customStyle="1" w:styleId="Heading5Char">
    <w:name w:val="Heading 5 Char"/>
    <w:link w:val="Heading5"/>
    <w:uiPriority w:val="99"/>
    <w:semiHidden/>
    <w:locked/>
    <w:rsid w:val="001330A7"/>
    <w:rPr>
      <w:rFonts w:ascii="Calibri Light" w:hAnsi="Calibri Light" w:cs="Times New Roman"/>
      <w:color w:val="44546A"/>
    </w:rPr>
  </w:style>
  <w:style w:type="character" w:customStyle="1" w:styleId="Heading6Char">
    <w:name w:val="Heading 6 Char"/>
    <w:link w:val="Heading6"/>
    <w:uiPriority w:val="99"/>
    <w:semiHidden/>
    <w:locked/>
    <w:rsid w:val="001330A7"/>
    <w:rPr>
      <w:rFonts w:ascii="Calibri Light" w:hAnsi="Calibri Light" w:cs="Times New Roman"/>
      <w:i/>
      <w:iCs/>
      <w:color w:val="44546A"/>
      <w:sz w:val="21"/>
      <w:szCs w:val="21"/>
    </w:rPr>
  </w:style>
  <w:style w:type="character" w:customStyle="1" w:styleId="Heading7Char">
    <w:name w:val="Heading 7 Char"/>
    <w:link w:val="Heading7"/>
    <w:uiPriority w:val="99"/>
    <w:semiHidden/>
    <w:locked/>
    <w:rsid w:val="001330A7"/>
    <w:rPr>
      <w:rFonts w:ascii="Calibri Light" w:hAnsi="Calibri Light" w:cs="Times New Roman"/>
      <w:i/>
      <w:iCs/>
      <w:color w:val="1F4E79"/>
      <w:sz w:val="21"/>
      <w:szCs w:val="21"/>
    </w:rPr>
  </w:style>
  <w:style w:type="character" w:customStyle="1" w:styleId="Heading8Char">
    <w:name w:val="Heading 8 Char"/>
    <w:link w:val="Heading8"/>
    <w:uiPriority w:val="99"/>
    <w:semiHidden/>
    <w:locked/>
    <w:rsid w:val="001330A7"/>
    <w:rPr>
      <w:rFonts w:ascii="Calibri Light" w:hAnsi="Calibri Light" w:cs="Times New Roman"/>
      <w:b/>
      <w:bCs/>
      <w:color w:val="44546A"/>
      <w:sz w:val="20"/>
      <w:szCs w:val="20"/>
    </w:rPr>
  </w:style>
  <w:style w:type="character" w:customStyle="1" w:styleId="Heading9Char">
    <w:name w:val="Heading 9 Char"/>
    <w:link w:val="Heading9"/>
    <w:uiPriority w:val="99"/>
    <w:semiHidden/>
    <w:locked/>
    <w:rsid w:val="001330A7"/>
    <w:rPr>
      <w:rFonts w:ascii="Calibri Light" w:hAnsi="Calibri Light" w:cs="Times New Roman"/>
      <w:b/>
      <w:bCs/>
      <w:i/>
      <w:iCs/>
      <w:color w:val="44546A"/>
      <w:sz w:val="20"/>
      <w:szCs w:val="20"/>
    </w:rPr>
  </w:style>
  <w:style w:type="table" w:styleId="TableGrid">
    <w:name w:val="Table Grid"/>
    <w:basedOn w:val="TableNormal"/>
    <w:uiPriority w:val="39"/>
    <w:rsid w:val="001330A7"/>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99"/>
    <w:qFormat/>
    <w:rsid w:val="001330A7"/>
    <w:pPr>
      <w:contextualSpacing/>
    </w:pPr>
    <w:rPr>
      <w:rFonts w:ascii="Calibri Light" w:eastAsia="Calibri" w:hAnsi="Calibri Light"/>
      <w:color w:val="5B9BD5"/>
      <w:spacing w:val="-10"/>
      <w:sz w:val="56"/>
      <w:szCs w:val="56"/>
      <w:lang/>
    </w:rPr>
  </w:style>
  <w:style w:type="character" w:customStyle="1" w:styleId="TitleChar">
    <w:name w:val="Title Char"/>
    <w:link w:val="Title"/>
    <w:uiPriority w:val="99"/>
    <w:locked/>
    <w:rsid w:val="001330A7"/>
    <w:rPr>
      <w:rFonts w:ascii="Calibri Light" w:hAnsi="Calibri Light" w:cs="Times New Roman"/>
      <w:color w:val="5B9BD5"/>
      <w:spacing w:val="-10"/>
      <w:sz w:val="56"/>
      <w:szCs w:val="56"/>
    </w:rPr>
  </w:style>
  <w:style w:type="paragraph" w:styleId="Subtitle">
    <w:name w:val="Subtitle"/>
    <w:basedOn w:val="Normal"/>
    <w:next w:val="Normal"/>
    <w:link w:val="SubtitleChar"/>
    <w:uiPriority w:val="99"/>
    <w:qFormat/>
    <w:rsid w:val="001330A7"/>
    <w:pPr>
      <w:numPr>
        <w:ilvl w:val="1"/>
      </w:numPr>
    </w:pPr>
    <w:rPr>
      <w:rFonts w:ascii="Calibri Light" w:eastAsia="Calibri" w:hAnsi="Calibri Light"/>
      <w:sz w:val="24"/>
      <w:szCs w:val="24"/>
      <w:lang/>
    </w:rPr>
  </w:style>
  <w:style w:type="character" w:customStyle="1" w:styleId="SubtitleChar">
    <w:name w:val="Subtitle Char"/>
    <w:link w:val="Subtitle"/>
    <w:uiPriority w:val="99"/>
    <w:locked/>
    <w:rsid w:val="001330A7"/>
    <w:rPr>
      <w:rFonts w:ascii="Calibri Light" w:hAnsi="Calibri Light" w:cs="Times New Roman"/>
      <w:sz w:val="24"/>
      <w:szCs w:val="24"/>
    </w:rPr>
  </w:style>
  <w:style w:type="character" w:styleId="Strong">
    <w:name w:val="Strong"/>
    <w:uiPriority w:val="99"/>
    <w:qFormat/>
    <w:rsid w:val="001330A7"/>
    <w:rPr>
      <w:rFonts w:cs="Times New Roman"/>
      <w:b/>
    </w:rPr>
  </w:style>
  <w:style w:type="character" w:styleId="Emphasis">
    <w:name w:val="Emphasis"/>
    <w:uiPriority w:val="99"/>
    <w:qFormat/>
    <w:rsid w:val="001330A7"/>
    <w:rPr>
      <w:rFonts w:cs="Times New Roman"/>
      <w:i/>
    </w:rPr>
  </w:style>
  <w:style w:type="paragraph" w:customStyle="1" w:styleId="MediumGrid21">
    <w:name w:val="Medium Grid 21"/>
    <w:uiPriority w:val="99"/>
    <w:qFormat/>
    <w:rsid w:val="001330A7"/>
    <w:rPr>
      <w:rFonts w:eastAsia="Times New Roman"/>
      <w:lang w:val="en-US" w:eastAsia="en-US"/>
    </w:rPr>
  </w:style>
  <w:style w:type="paragraph" w:customStyle="1" w:styleId="ColorfulGrid-Accent11">
    <w:name w:val="Colorful Grid - Accent 11"/>
    <w:basedOn w:val="Normal"/>
    <w:next w:val="Normal"/>
    <w:link w:val="ColorfulGrid-Accent1Char"/>
    <w:uiPriority w:val="99"/>
    <w:qFormat/>
    <w:rsid w:val="001330A7"/>
    <w:pPr>
      <w:spacing w:before="160"/>
      <w:ind w:left="720" w:right="720"/>
    </w:pPr>
    <w:rPr>
      <w:rFonts w:eastAsia="Calibri"/>
      <w:i/>
      <w:iCs/>
      <w:color w:val="404040"/>
      <w:lang/>
    </w:rPr>
  </w:style>
  <w:style w:type="character" w:customStyle="1" w:styleId="ColorfulGrid-Accent1Char">
    <w:name w:val="Colorful Grid - Accent 1 Char"/>
    <w:link w:val="ColorfulGrid-Accent11"/>
    <w:uiPriority w:val="99"/>
    <w:locked/>
    <w:rsid w:val="001330A7"/>
    <w:rPr>
      <w:rFonts w:ascii="Calibri" w:hAnsi="Calibri" w:cs="Times New Roman"/>
      <w:i/>
      <w:iCs/>
      <w:color w:val="404040"/>
      <w:sz w:val="20"/>
      <w:szCs w:val="20"/>
    </w:rPr>
  </w:style>
  <w:style w:type="paragraph" w:customStyle="1" w:styleId="LightShading-Accent21">
    <w:name w:val="Light Shading - Accent 21"/>
    <w:basedOn w:val="Normal"/>
    <w:next w:val="Normal"/>
    <w:link w:val="LightShading-Accent2Char"/>
    <w:uiPriority w:val="99"/>
    <w:qFormat/>
    <w:rsid w:val="001330A7"/>
    <w:pPr>
      <w:pBdr>
        <w:left w:val="single" w:sz="18" w:space="12" w:color="5B9BD5"/>
      </w:pBdr>
      <w:spacing w:before="100" w:beforeAutospacing="1" w:line="300" w:lineRule="auto"/>
      <w:ind w:left="1224" w:right="1224"/>
    </w:pPr>
    <w:rPr>
      <w:rFonts w:ascii="Calibri Light" w:eastAsia="Calibri" w:hAnsi="Calibri Light"/>
      <w:color w:val="5B9BD5"/>
      <w:sz w:val="28"/>
      <w:szCs w:val="28"/>
      <w:lang/>
    </w:rPr>
  </w:style>
  <w:style w:type="character" w:customStyle="1" w:styleId="LightShading-Accent2Char">
    <w:name w:val="Light Shading - Accent 2 Char"/>
    <w:link w:val="LightShading-Accent21"/>
    <w:uiPriority w:val="99"/>
    <w:locked/>
    <w:rsid w:val="001330A7"/>
    <w:rPr>
      <w:rFonts w:ascii="Calibri Light" w:hAnsi="Calibri Light" w:cs="Times New Roman"/>
      <w:color w:val="5B9BD5"/>
      <w:sz w:val="28"/>
      <w:szCs w:val="28"/>
    </w:rPr>
  </w:style>
  <w:style w:type="character" w:customStyle="1" w:styleId="Subtielebenadrukking">
    <w:name w:val="Subtiele benadrukking"/>
    <w:uiPriority w:val="99"/>
    <w:qFormat/>
    <w:rsid w:val="001330A7"/>
    <w:rPr>
      <w:i/>
      <w:color w:val="404040"/>
    </w:rPr>
  </w:style>
  <w:style w:type="character" w:customStyle="1" w:styleId="Intensievebenadrukking">
    <w:name w:val="Intensieve benadrukking"/>
    <w:uiPriority w:val="99"/>
    <w:qFormat/>
    <w:rsid w:val="001330A7"/>
    <w:rPr>
      <w:b/>
      <w:i/>
    </w:rPr>
  </w:style>
  <w:style w:type="character" w:customStyle="1" w:styleId="Subtieleverwijzing">
    <w:name w:val="Subtiele verwijzing"/>
    <w:uiPriority w:val="99"/>
    <w:qFormat/>
    <w:rsid w:val="001330A7"/>
    <w:rPr>
      <w:smallCaps/>
      <w:color w:val="404040"/>
      <w:u w:val="single" w:color="7F7F7F"/>
    </w:rPr>
  </w:style>
  <w:style w:type="character" w:customStyle="1" w:styleId="Intensieveverwijzing">
    <w:name w:val="Intensieve verwijzing"/>
    <w:uiPriority w:val="99"/>
    <w:qFormat/>
    <w:rsid w:val="001330A7"/>
    <w:rPr>
      <w:b/>
      <w:smallCaps/>
      <w:spacing w:val="5"/>
      <w:u w:val="single"/>
    </w:rPr>
  </w:style>
  <w:style w:type="character" w:customStyle="1" w:styleId="Titelvanboek">
    <w:name w:val="Titel van boek"/>
    <w:uiPriority w:val="99"/>
    <w:qFormat/>
    <w:rsid w:val="001330A7"/>
    <w:rPr>
      <w:b/>
      <w:smallCaps/>
    </w:rPr>
  </w:style>
  <w:style w:type="paragraph" w:customStyle="1" w:styleId="ColorfulList-Accent11">
    <w:name w:val="Colorful List - Accent 11"/>
    <w:basedOn w:val="Normal"/>
    <w:uiPriority w:val="99"/>
    <w:qFormat/>
    <w:rsid w:val="001330A7"/>
    <w:pPr>
      <w:ind w:left="720"/>
      <w:contextualSpacing/>
    </w:pPr>
  </w:style>
  <w:style w:type="table" w:customStyle="1" w:styleId="TableGrid1">
    <w:name w:val="Table Grid1"/>
    <w:uiPriority w:val="99"/>
    <w:rsid w:val="001330A7"/>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rsid w:val="001330A7"/>
    <w:rPr>
      <w:rFonts w:ascii="Tahoma" w:eastAsia="Calibri" w:hAnsi="Tahoma"/>
      <w:sz w:val="16"/>
      <w:szCs w:val="16"/>
      <w:lang/>
    </w:rPr>
  </w:style>
  <w:style w:type="character" w:customStyle="1" w:styleId="BalloonTextChar">
    <w:name w:val="Balloon Text Char"/>
    <w:link w:val="BalloonText"/>
    <w:uiPriority w:val="99"/>
    <w:locked/>
    <w:rsid w:val="001330A7"/>
    <w:rPr>
      <w:rFonts w:ascii="Tahoma" w:hAnsi="Tahoma" w:cs="Tahoma"/>
      <w:sz w:val="16"/>
      <w:szCs w:val="16"/>
    </w:rPr>
  </w:style>
  <w:style w:type="character" w:styleId="Hyperlink">
    <w:name w:val="Hyperlink"/>
    <w:uiPriority w:val="99"/>
    <w:rsid w:val="001330A7"/>
    <w:rPr>
      <w:rFonts w:cs="Times New Roman"/>
      <w:color w:val="0000FF"/>
      <w:u w:val="single"/>
    </w:rPr>
  </w:style>
  <w:style w:type="character" w:customStyle="1" w:styleId="apple-converted-space">
    <w:name w:val="apple-converted-space"/>
    <w:uiPriority w:val="99"/>
    <w:rsid w:val="001330A7"/>
  </w:style>
  <w:style w:type="character" w:styleId="CommentReference">
    <w:name w:val="annotation reference"/>
    <w:uiPriority w:val="99"/>
    <w:rsid w:val="001330A7"/>
    <w:rPr>
      <w:rFonts w:cs="Times New Roman"/>
      <w:sz w:val="16"/>
    </w:rPr>
  </w:style>
  <w:style w:type="paragraph" w:styleId="CommentText">
    <w:name w:val="annotation text"/>
    <w:basedOn w:val="Normal"/>
    <w:link w:val="CommentTextChar"/>
    <w:uiPriority w:val="99"/>
    <w:rsid w:val="001330A7"/>
    <w:rPr>
      <w:rFonts w:eastAsia="Calibri"/>
      <w:lang/>
    </w:rPr>
  </w:style>
  <w:style w:type="character" w:customStyle="1" w:styleId="CommentTextChar">
    <w:name w:val="Comment Text Char"/>
    <w:link w:val="CommentText"/>
    <w:uiPriority w:val="99"/>
    <w:locked/>
    <w:rsid w:val="001330A7"/>
    <w:rPr>
      <w:rFonts w:ascii="Calibri" w:hAnsi="Calibri" w:cs="Times New Roman"/>
      <w:sz w:val="20"/>
      <w:szCs w:val="20"/>
    </w:rPr>
  </w:style>
  <w:style w:type="paragraph" w:styleId="CommentSubject">
    <w:name w:val="annotation subject"/>
    <w:basedOn w:val="CommentText"/>
    <w:next w:val="CommentText"/>
    <w:link w:val="CommentSubjectChar"/>
    <w:uiPriority w:val="99"/>
    <w:rsid w:val="001330A7"/>
    <w:rPr>
      <w:b/>
      <w:bCs/>
    </w:rPr>
  </w:style>
  <w:style w:type="character" w:customStyle="1" w:styleId="CommentSubjectChar">
    <w:name w:val="Comment Subject Char"/>
    <w:link w:val="CommentSubject"/>
    <w:uiPriority w:val="99"/>
    <w:locked/>
    <w:rsid w:val="001330A7"/>
    <w:rPr>
      <w:rFonts w:ascii="Calibri" w:hAnsi="Calibri" w:cs="Times New Roman"/>
      <w:b/>
      <w:bCs/>
      <w:sz w:val="20"/>
      <w:szCs w:val="20"/>
    </w:rPr>
  </w:style>
  <w:style w:type="paragraph" w:customStyle="1" w:styleId="ColorfulShading-Accent11">
    <w:name w:val="Colorful Shading - Accent 11"/>
    <w:hidden/>
    <w:uiPriority w:val="99"/>
    <w:semiHidden/>
    <w:rsid w:val="00750F72"/>
    <w:rPr>
      <w:rFonts w:eastAsia="Times New Roman"/>
      <w:lang w:val="en-US" w:eastAsia="en-US"/>
    </w:rPr>
  </w:style>
  <w:style w:type="paragraph" w:styleId="EndnoteText">
    <w:name w:val="endnote text"/>
    <w:basedOn w:val="Normal"/>
    <w:link w:val="EndnoteTextChar"/>
    <w:semiHidden/>
    <w:rsid w:val="00B53ED8"/>
    <w:rPr>
      <w:rFonts w:ascii="Times New Roman" w:hAnsi="Times New Roman"/>
      <w:lang w:val="en-GB" w:eastAsia="nl-NL"/>
    </w:rPr>
  </w:style>
  <w:style w:type="character" w:customStyle="1" w:styleId="EndnoteTextChar">
    <w:name w:val="Endnote Text Char"/>
    <w:link w:val="EndnoteText"/>
    <w:semiHidden/>
    <w:rsid w:val="00B53ED8"/>
    <w:rPr>
      <w:rFonts w:ascii="Times New Roman" w:eastAsia="Times New Roman" w:hAnsi="Times New Roman"/>
      <w:lang w:val="en-GB"/>
    </w:rPr>
  </w:style>
  <w:style w:type="paragraph" w:styleId="Revision">
    <w:name w:val="Revision"/>
    <w:hidden/>
    <w:uiPriority w:val="71"/>
    <w:rsid w:val="005E389E"/>
    <w:rPr>
      <w:rFonts w:eastAsia="Times New Roman"/>
      <w:lang w:val="en-US" w:eastAsia="en-US"/>
    </w:rPr>
  </w:style>
  <w:style w:type="table" w:customStyle="1" w:styleId="TableGrid2">
    <w:name w:val="Table Grid2"/>
    <w:basedOn w:val="TableNormal"/>
    <w:next w:val="TableGrid"/>
    <w:rsid w:val="00285E5C"/>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B08B9"/>
    <w:pPr>
      <w:tabs>
        <w:tab w:val="center" w:pos="4680"/>
        <w:tab w:val="right" w:pos="9360"/>
      </w:tabs>
    </w:pPr>
  </w:style>
  <w:style w:type="character" w:customStyle="1" w:styleId="HeaderChar">
    <w:name w:val="Header Char"/>
    <w:basedOn w:val="DefaultParagraphFont"/>
    <w:link w:val="Header"/>
    <w:uiPriority w:val="99"/>
    <w:rsid w:val="005B08B9"/>
    <w:rPr>
      <w:rFonts w:eastAsia="Times New Roman"/>
      <w:lang w:val="en-US" w:eastAsia="en-US"/>
    </w:rPr>
  </w:style>
  <w:style w:type="paragraph" w:styleId="Footer">
    <w:name w:val="footer"/>
    <w:basedOn w:val="Normal"/>
    <w:link w:val="FooterChar"/>
    <w:uiPriority w:val="99"/>
    <w:unhideWhenUsed/>
    <w:rsid w:val="005B08B9"/>
    <w:pPr>
      <w:tabs>
        <w:tab w:val="center" w:pos="4680"/>
        <w:tab w:val="right" w:pos="9360"/>
      </w:tabs>
    </w:pPr>
  </w:style>
  <w:style w:type="character" w:customStyle="1" w:styleId="FooterChar">
    <w:name w:val="Footer Char"/>
    <w:basedOn w:val="DefaultParagraphFont"/>
    <w:link w:val="Footer"/>
    <w:uiPriority w:val="99"/>
    <w:rsid w:val="005B08B9"/>
    <w:rPr>
      <w:rFonts w:eastAsia="Times New Roman"/>
      <w:lang w:val="en-US" w:eastAsia="en-US"/>
    </w:rPr>
  </w:style>
  <w:style w:type="character" w:styleId="LineNumber">
    <w:name w:val="line number"/>
    <w:basedOn w:val="DefaultParagraphFont"/>
    <w:uiPriority w:val="99"/>
    <w:semiHidden/>
    <w:unhideWhenUsed/>
    <w:rsid w:val="008E38A9"/>
  </w:style>
</w:styles>
</file>

<file path=word/webSettings.xml><?xml version="1.0" encoding="utf-8"?>
<w:webSettings xmlns:r="http://schemas.openxmlformats.org/officeDocument/2006/relationships" xmlns:w="http://schemas.openxmlformats.org/wordprocessingml/2006/main">
  <w:divs>
    <w:div w:id="13463969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commentsExtended" Target="commentsExtended.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03046E-0F5F-4F1C-90B8-A6ED3C20B746}">
  <ds:schemaRefs>
    <ds:schemaRef ds:uri="http://schemas.openxmlformats.org/officeDocument/2006/bibliography"/>
  </ds:schemaRefs>
</ds:datastoreItem>
</file>

<file path=customXml/itemProps2.xml><?xml version="1.0" encoding="utf-8"?>
<ds:datastoreItem xmlns:ds="http://schemas.openxmlformats.org/officeDocument/2006/customXml" ds:itemID="{7997517D-91C3-4488-98F6-BA268914DB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1</Pages>
  <Words>132</Words>
  <Characters>75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Biological Sciences – Medical Sciences</vt:lpstr>
    </vt:vector>
  </TitlesOfParts>
  <Company>LUMC</Company>
  <LinksUpToDate>false</LinksUpToDate>
  <CharactersWithSpaces>886</CharactersWithSpaces>
  <SharedDoc>false</SharedDoc>
  <HLinks>
    <vt:vector size="12" baseType="variant">
      <vt:variant>
        <vt:i4>5177376</vt:i4>
      </vt:variant>
      <vt:variant>
        <vt:i4>185</vt:i4>
      </vt:variant>
      <vt:variant>
        <vt:i4>0</vt:i4>
      </vt:variant>
      <vt:variant>
        <vt:i4>5</vt:i4>
      </vt:variant>
      <vt:variant>
        <vt:lpwstr>mailto:w.vanroon@lumc.nl</vt:lpwstr>
      </vt:variant>
      <vt:variant>
        <vt:lpwstr/>
      </vt:variant>
      <vt:variant>
        <vt:i4>327794</vt:i4>
      </vt:variant>
      <vt:variant>
        <vt:i4>64</vt:i4>
      </vt:variant>
      <vt:variant>
        <vt:i4>0</vt:i4>
      </vt:variant>
      <vt:variant>
        <vt:i4>5</vt:i4>
      </vt:variant>
      <vt:variant>
        <vt:lpwstr>http://www.ebi.ac.uk/gxa/</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ological Sciences – Medical Sciences</dc:title>
  <dc:creator>Tassos Tassos</dc:creator>
  <cp:lastModifiedBy>ravikumar.n</cp:lastModifiedBy>
  <cp:revision>37</cp:revision>
  <cp:lastPrinted>2014-03-07T10:43:00Z</cp:lastPrinted>
  <dcterms:created xsi:type="dcterms:W3CDTF">2014-11-04T14:41:00Z</dcterms:created>
  <dcterms:modified xsi:type="dcterms:W3CDTF">2015-01-19T18:41:00Z</dcterms:modified>
</cp:coreProperties>
</file>